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607C" w:rsidRPr="007D380F" w:rsidRDefault="007F607C" w:rsidP="007F607C">
      <w:pPr>
        <w:outlineLvl w:val="0"/>
        <w:rPr>
          <w:rFonts w:hint="eastAsia"/>
          <w:b/>
        </w:rPr>
      </w:pPr>
      <w:r>
        <w:rPr>
          <w:rFonts w:ascii="Times New Roman" w:hAnsi="Times New Roman" w:hint="eastAsia"/>
          <w:b/>
          <w:color w:val="000000"/>
          <w:kern w:val="0"/>
          <w:sz w:val="22"/>
        </w:rPr>
        <w:t>T</w:t>
      </w:r>
      <w:r>
        <w:rPr>
          <w:rFonts w:ascii="Times New Roman" w:hAnsi="Times New Roman"/>
          <w:b/>
          <w:color w:val="000000"/>
          <w:kern w:val="0"/>
          <w:sz w:val="22"/>
        </w:rPr>
        <w:t>able</w:t>
      </w:r>
      <w:r>
        <w:rPr>
          <w:rFonts w:ascii="Times New Roman" w:hAnsi="Times New Roman" w:hint="eastAsia"/>
          <w:b/>
          <w:color w:val="000000"/>
          <w:kern w:val="0"/>
          <w:sz w:val="22"/>
        </w:rPr>
        <w:t xml:space="preserve"> S3</w:t>
      </w:r>
      <w:r w:rsidRPr="00197E25">
        <w:rPr>
          <w:rFonts w:ascii="Times New Roman" w:hAnsi="Times New Roman" w:hint="eastAsia"/>
          <w:b/>
          <w:color w:val="000000"/>
          <w:kern w:val="0"/>
          <w:sz w:val="22"/>
        </w:rPr>
        <w:t xml:space="preserve">. </w:t>
      </w:r>
      <w:r w:rsidRPr="00197E25">
        <w:rPr>
          <w:rFonts w:ascii="Times New Roman" w:hAnsi="Times New Roman"/>
          <w:b/>
          <w:color w:val="000000"/>
          <w:kern w:val="0"/>
          <w:sz w:val="22"/>
        </w:rPr>
        <w:t>Protein-protein interaction</w:t>
      </w:r>
      <w:r>
        <w:rPr>
          <w:rFonts w:ascii="Times New Roman" w:hAnsi="Times New Roman" w:hint="eastAsia"/>
          <w:b/>
          <w:color w:val="000000"/>
          <w:kern w:val="0"/>
          <w:sz w:val="22"/>
        </w:rPr>
        <w:t xml:space="preserve"> of</w:t>
      </w:r>
      <w:r w:rsidRPr="00E93A6C">
        <w:rPr>
          <w:rFonts w:ascii="Times New Roman" w:hAnsi="Times New Roman" w:hint="eastAsia"/>
          <w:b/>
          <w:i/>
          <w:color w:val="000000"/>
          <w:kern w:val="0"/>
          <w:sz w:val="22"/>
        </w:rPr>
        <w:t xml:space="preserve"> AP1</w:t>
      </w:r>
      <w:r>
        <w:rPr>
          <w:rFonts w:ascii="Times New Roman" w:hAnsi="Times New Roman" w:hint="eastAsia"/>
          <w:b/>
          <w:color w:val="000000"/>
          <w:kern w:val="0"/>
          <w:sz w:val="22"/>
        </w:rPr>
        <w:t>/</w:t>
      </w:r>
      <w:r w:rsidRPr="00E93A6C">
        <w:rPr>
          <w:rFonts w:ascii="Times New Roman" w:hAnsi="Times New Roman" w:hint="eastAsia"/>
          <w:b/>
          <w:i/>
          <w:color w:val="000000"/>
          <w:kern w:val="0"/>
          <w:sz w:val="22"/>
        </w:rPr>
        <w:t>AGL9</w:t>
      </w:r>
      <w:r>
        <w:rPr>
          <w:rFonts w:ascii="Times New Roman" w:hAnsi="Times New Roman" w:hint="eastAsia"/>
          <w:b/>
          <w:color w:val="000000"/>
          <w:kern w:val="0"/>
          <w:sz w:val="22"/>
        </w:rPr>
        <w:t xml:space="preserve"> lineage in </w:t>
      </w:r>
      <w:r>
        <w:rPr>
          <w:rFonts w:ascii="Times New Roman" w:hAnsi="Times New Roman"/>
          <w:b/>
          <w:color w:val="000000"/>
          <w:kern w:val="0"/>
          <w:sz w:val="22"/>
        </w:rPr>
        <w:t>different</w:t>
      </w:r>
      <w:r>
        <w:rPr>
          <w:rFonts w:ascii="Times New Roman" w:hAnsi="Times New Roman" w:hint="eastAsia"/>
          <w:b/>
          <w:color w:val="000000"/>
          <w:kern w:val="0"/>
          <w:sz w:val="22"/>
        </w:rPr>
        <w:t xml:space="preserve"> species</w:t>
      </w:r>
      <w:r w:rsidRPr="00E93A6C">
        <w:rPr>
          <w:rFonts w:ascii="Times New Roman" w:hAnsi="Times New Roman" w:hint="eastAsia"/>
          <w:b/>
          <w:color w:val="000000"/>
          <w:kern w:val="0"/>
          <w:sz w:val="22"/>
        </w:rPr>
        <w:t xml:space="preserve"> </w:t>
      </w:r>
      <w:r>
        <w:rPr>
          <w:rFonts w:ascii="Times New Roman" w:hAnsi="Times New Roman" w:hint="eastAsia"/>
          <w:b/>
          <w:color w:val="000000"/>
          <w:kern w:val="0"/>
          <w:sz w:val="22"/>
        </w:rPr>
        <w:t>from publication and this study</w:t>
      </w:r>
    </w:p>
    <w:p w:rsidR="00CC419D" w:rsidRDefault="00CC419D">
      <w:pPr>
        <w:rPr>
          <w:rFonts w:hint="eastAsia"/>
        </w:rPr>
      </w:pPr>
    </w:p>
    <w:tbl>
      <w:tblPr>
        <w:tblW w:w="5051" w:type="pct"/>
        <w:tblLayout w:type="fixed"/>
        <w:tblLook w:val="04A0" w:firstRow="1" w:lastRow="0" w:firstColumn="1" w:lastColumn="0" w:noHBand="0" w:noVBand="1"/>
      </w:tblPr>
      <w:tblGrid>
        <w:gridCol w:w="1384"/>
        <w:gridCol w:w="1421"/>
        <w:gridCol w:w="1274"/>
        <w:gridCol w:w="1277"/>
        <w:gridCol w:w="994"/>
        <w:gridCol w:w="4679"/>
        <w:gridCol w:w="3150"/>
        <w:gridCol w:w="140"/>
      </w:tblGrid>
      <w:tr w:rsidR="007F607C" w:rsidRPr="0074335C" w:rsidTr="00867A50">
        <w:trPr>
          <w:gridAfter w:val="1"/>
          <w:wAfter w:w="49" w:type="pct"/>
          <w:trHeight w:val="300"/>
          <w:tblHeader/>
        </w:trPr>
        <w:tc>
          <w:tcPr>
            <w:tcW w:w="4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bookmarkStart w:id="0" w:name="OLE_LINK2"/>
            <w:bookmarkStart w:id="1" w:name="OLE_LINK3"/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rder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ineage</w:t>
            </w:r>
          </w:p>
        </w:tc>
        <w:tc>
          <w:tcPr>
            <w:tcW w:w="163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nteracting partners</w:t>
            </w:r>
          </w:p>
        </w:tc>
        <w:tc>
          <w:tcPr>
            <w:tcW w:w="11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eferences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paragales</w:t>
            </w:r>
          </w:p>
        </w:tc>
        <w:tc>
          <w:tcPr>
            <w:tcW w:w="4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ridaceae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rocus sativus.</w:t>
            </w: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3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SEP3</w:t>
            </w:r>
          </w:p>
        </w:tc>
        <w:tc>
          <w:tcPr>
            <w:tcW w:w="1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Tsaftaris, Pasentsis et al. 2011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AP3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Tsaftaris, Pasentsis et al. 2011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49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44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44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7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sMADS7 OsMADS8 OsMADS1 </w:t>
            </w:r>
          </w:p>
        </w:tc>
        <w:tc>
          <w:tcPr>
            <w:tcW w:w="1100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Cui, Han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sMADS7 OsMADS8 OsMADS1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Cui, Han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/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Cui, Han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/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 OsMADS7 OsMADS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Cui, Han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sMADS13 OsMADS1 OsMADS7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m et al. 2000; Favaro et al. 2002; Cooper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 OsMADS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m et al. 2000; Cooper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15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7 OsMADS8 OsMADS6 OsMADS4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Cooper et al. 2003; Fornara et al. 2004)</w:t>
            </w:r>
          </w:p>
        </w:tc>
      </w:tr>
      <w:tr w:rsidR="007F607C" w:rsidRPr="0074335C" w:rsidTr="00867A50">
        <w:trPr>
          <w:gridAfter w:val="1"/>
          <w:wAfter w:w="49" w:type="pct"/>
          <w:trHeight w:val="285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/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4 OsMADS15 OsMADS7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m et al. 2000; Cooper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/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Cooper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sMADS7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4 OsMADS15 OsMADS18 OsMADS3 OsMADS13 OsMADS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Favaro et al. 2002; Cooper et al. 2003; Fornara et al. 200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OsMADS8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8 OsMADS3 OsMADS13 OsMADS16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Favaro et al. 2002; Cooper et al. 2003; Lee et al. 2003; Fornara et al. 200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L6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OsMADS1 OsMADS7, OsMADS8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oon et al., 1999  Seok et al.,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hyllostachys praecox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PpMADS1 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1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n, Peng et al. 2009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 PpMADS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1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n, Peng et al. 2009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Lolium perenne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pMADS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LpMADS1 LpMADS2 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Ciannamea et al. 2006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pMADS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pMADS1 LpMADS2 LpMADS3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Ciannamea et al. 2006)</w:t>
            </w:r>
          </w:p>
        </w:tc>
      </w:tr>
      <w:tr w:rsidR="007F607C" w:rsidRPr="0074335C" w:rsidTr="00867A50">
        <w:trPr>
          <w:gridAfter w:val="1"/>
          <w:wAfter w:w="49" w:type="pct"/>
          <w:trHeight w:val="39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pMADS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pMADS2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Ciannamea et al. 2006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al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oacea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P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SEP-A WSEP-B WSEP-D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hitsukawa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LHS1-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/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LHS1-B WLHS1-D WSEP-A WSEP-B WSEP-D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hitsukawa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LHS1-D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/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LHS1-B WLHS2-D WSEP-A WSEP-B WSEP-D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hitsukawa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15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SEP-A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P1 WAG-1 WAG-2 WLHS1-B WLHS1-D WSEP-A WSEP-B WSEP-D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hitsukawa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SEP-B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P1 WAG-1 WAG-2 WLHS1-B WLHS2-D WSEP-A WSEP-B WSEP-D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hitsukawa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SEP-D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WAP1 WAG-1 WAG-2 WLHS1-B WLHS3-D WSEP-A WSEP-B WSEP-D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hitsukawa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steridae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steraceae 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Dendrathema grandifloru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M1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uAP1  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M4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hchennikova et al. 200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M4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L79 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M44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hchennikova et al. 200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M8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uFUL  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M44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hchennikova et al. 200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M4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DM111 CDM8 CDM41 CDM37 CDM19 CDM86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hchennikova etal. 200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teral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steracea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Gerbera hybrid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CD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AGA1 GAGA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Kotilainen et al. 200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CD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LO1 GAGA1 GAGA2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Uimari et al. 200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LO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I 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CD2 GDEF1 GDEF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Uimari et al. 2004;Ruokolainen, 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CD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L6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LO1 GAGA1 GAGA2 GRCD1 GRCD2 GRCD3 GRCD4 GRCD5 GSQUA2 GSQUA3 GSQUA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Ruokolainen, 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CD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/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GGLO1 GAGA1 GAGA2 GRCD1 GRCD2 GRCD3 GRCD4 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GRCD5 GSQUA1 GSQUA2 GSQUA3 GSQUA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(Ruokolainen, 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CD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LO1 GAGA1 GAGA2 GRCD1 GRCD2 GRCD3 GRCD4 GRCD5 GSQUA1 GSQUA2 GSQUA3 GSQUA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Ruokolainen, 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QUA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AP1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LO1 GAGA1 GAGA2 GRCD1 GRCD2 GRCD3 GRCD4 GRCD5 GSQUA2 GSQUA3 GSQUA5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Ruokolainen, 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SQUA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GLO1 GAGA1 GAGA2 GRCD1 GRCD2 GRCD3 GRCD4 GRCD5 GSQUA2 GSQUA3 GSQUA5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Ruokolainen, 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anum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ycopersicum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olanum lycopersicum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C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AP1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MBP21 RI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eseberg et al. 2008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FU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eseberg et al. 2008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MBP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FU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MBP21 LeMADS1 RIN TAG1 TM5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eseberg et al. 2008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MBP2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L79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N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eseberg et al. 2008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TM5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LMBP7 TAG1 TSTK TAGL1 SLMBP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e Martino et al. 2006; Leseberg et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M29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1 TAGL1 SLMBP21 RIN MC TM4 SLMBP20 SLMBP7 LePI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Busi et al. 2003; Leseberg et al. 2008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I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4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AG1 TSTK SLMBP3 TM29 SLMBP21 LeMADS1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eseberg et al. 2008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olanum 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lycopersicum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etunia hybrida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hAGL6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L6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MADS3 FBP6 FBP7 FBP11 FBP2 FBP5 pMADS12 FBP4 FBP9 FBP23 PhAGL6 UNS FBP21 FBP22 FBP28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Rijpkema, Zethof et al. 2009)</w:t>
            </w:r>
          </w:p>
        </w:tc>
      </w:tr>
      <w:tr w:rsidR="007F607C" w:rsidRPr="0074335C" w:rsidTr="00867A50">
        <w:trPr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P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MASD3 FBP6 FBP7 FBP11 FBP2 FBP5 pMADS12 FBP4 FBP9 FBP23 PhAGL6 UNS FBP21 FBP22 FBP28</w:t>
            </w:r>
          </w:p>
        </w:tc>
        <w:tc>
          <w:tcPr>
            <w:tcW w:w="1149" w:type="pct"/>
            <w:gridSpan w:val="2"/>
            <w:vAlign w:val="center"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Rijpkema, Zethof et al. 2009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P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P26 FBP29 pMADS3 FBP6 FBP7 FBP11 FBP2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Favaro et al. 2002; Immink and Angenent 2002; Kapoor et al. 2002;Ferrario et al. 2003; Immink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P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FU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P29 FBP6 FBP23 FBP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Immink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FG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FU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P29 FBP4 FBP5 FBP2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Immink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P2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L79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FBP26 PFG FBP5 FBP23 FBP2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Ferrario et al. 2003; Immink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P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FG FBP29 pMADS3 FBP6 FBP7 FBP11 FBP2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Favaro et al. 2002; Immink and Angenent 2002; Ferrario et al. 2003;Immink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MADS12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P6 FBP11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Ferrario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BP4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4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FG FBP4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Immink et al.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58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bal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58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bacea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58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lycine_max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58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mMADS28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58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58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mSIP1 GmSIP2 GmSIP3 GmSIP4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C58D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Huang et al., 201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mial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antaginacea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ntirrhinum maju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QUA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uAP1 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QUA FAR PLE DEFH200 DEFH7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avies et al. 1996; Davies et al. 1999; Egea-Cortines, Saedler, and Sommer 1999; Causier, Cook, and Davies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FH4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AR PLE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avies et al. 1996; Davies et al. 1999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EFH200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QUA FAR PLE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avies et al. 1996; Davies et al. 1999; Causier, Cook, and Davies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DEFH7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QUA PLE 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avies et al. 1996; Davies et al. 1999; Causier, Cook, and Davies 200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assicale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assicacea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L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L6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de Folter, S., Immink, R.G.H., Kieffer, M. et al. (2005) 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L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FU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 SEP1 SEP3 SEP4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e Folter et al. 2005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P1 FUL AG SHP1 SHP2 STK SEP4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Fan et al. 1997; Fornara et al. 2004; de Folter et al. 2005; He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C58DA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G SEP4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Fan et al. 1997; de Folter et al. 2005; He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P1 FUL SEP4 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de Folter et al. 2005; He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P1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euAP1 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 SEP3 SEP4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Honma and Goto 2001; Pelaz et al. 2001; Fornara et al. 2004; de Folter et al. 2005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1 CAL FUL AG SHP1 SHP2 STK SEP4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Fan et al. 1997; Honma and Goto 2001; Pelaz et al. 2001; Favaro et al2003; Fornara et al. 2004; de Folter et al. 2005; He et al. 2007).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osidae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rassicacea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Brassica oleracea var.botrytis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CAL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AP1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BoCAL BoAP1 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An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AP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AP1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oCAL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An et al. 2007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uxal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uxacea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achysandra terminalis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AteFL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FL1 PAteFL3 PAteAG PAteSEP3_1 PAteSEP3_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AteFL3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FL1 PAteFL3 PAteAG PAteSEP3_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AteSEP3_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FL1 PAteFL3 PAteAG PAteSEP3_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AteSEP3_2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teFL1 PAteFL3 PAteAG PAteSEP3_1 PAteSEP3_2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nunculale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ardizabalacea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kebia trifoliata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ktFL1 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L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ktFL1 AktFL2 AktAG1 AktAG2 AktPI AktSEP3 AktSEP1_1 AktSEP1_2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          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ktFL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ktFL1 AktFL2 AktAG1 AktAG2 AktSEP3 AktSEP1_1 AktSEP1_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AktSEP1_1 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/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ktFL1 AktFL2 AktAG1 AktAG2 AktSEP3 AktSEP1_1 AktSEP1_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ktSEP1_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/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ktFL1 AktFL2 AktAG1 AktAG2 AktSEP3 AktSEP1_1 AktSEP1_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ktSEP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ktFL1 AktFL2 AktAG1 AktAG2 AktSEP3 AktSEP1_1 AktSEP1_2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nunculale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teleacea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uptelea pleiospermum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lFL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L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lSEP1 EUplSEP3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lFL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FUL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lSEP1 EUplSEP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lSEP1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SEP1/2/4 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lFL1 EUplFL2 EUplAG2 EUplSEP3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lSEP3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UplFL1 EUplFL2 EUplAG1 EUplAG2 EUplSEP1 EUplSEP3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anthale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hloranthacea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Chloranthus spicatus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AP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3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sPI 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u et al. 2008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CsPI 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PI 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AP3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u et al. 2008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AP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sAP1 CsSEP3 CsSEP1/2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Liu, Zhang et al. 2010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nunculales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nunculaceae</w:t>
            </w:r>
          </w:p>
        </w:tc>
        <w:tc>
          <w:tcPr>
            <w:tcW w:w="4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Aquilegia coerule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cFL1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qcAGL6 AqcSOC AqcSEP1 AqcSEP2A AqcSEP3 AqcAGL24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Pabon-Mora, Sharma et al. 2013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anunculale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Berberidacea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Epimedium_sagittatum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sFUL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EsAGL6 EsAG EsAP3 EsAGL2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EsAG11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(Sun, Huang et al. 201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Asparagale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Orchidacea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halaenopsis_equestris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PeSEP1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eMADS1 PeMADS2 PeMADS3 PeMADS4 PeMADS5 PeMADS6</w:t>
            </w: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eMADS7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(Pan, Chen et al. 201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PeSEP2</w:t>
            </w:r>
          </w:p>
        </w:tc>
        <w:tc>
          <w:tcPr>
            <w:tcW w:w="34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SEP1/2/4</w:t>
            </w:r>
          </w:p>
        </w:tc>
        <w:tc>
          <w:tcPr>
            <w:tcW w:w="16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eMADS1 PeMADS2 PeMADS3 PeMADS4 PeMADS5 PeMADS6</w:t>
            </w: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eMADS7</w:t>
            </w:r>
          </w:p>
        </w:tc>
        <w:tc>
          <w:tcPr>
            <w:tcW w:w="110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(Pan, Chen et al. 201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PeSEP3</w:t>
            </w:r>
          </w:p>
        </w:tc>
        <w:tc>
          <w:tcPr>
            <w:tcW w:w="34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eMADS1 PeMADS2 PeMADS3 PeMADS4 PeMADS5 PeMADS6</w:t>
            </w: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PeMADS7</w:t>
            </w:r>
          </w:p>
        </w:tc>
        <w:tc>
          <w:tcPr>
            <w:tcW w:w="11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sz w:val="18"/>
                <w:szCs w:val="18"/>
              </w:rPr>
              <w:t>(Pan, Chen et al. 201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44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F15CD">
              <w:rPr>
                <w:rFonts w:ascii="Times New Roman" w:hAnsi="Times New Roman"/>
                <w:color w:val="000000"/>
                <w:sz w:val="18"/>
                <w:szCs w:val="18"/>
              </w:rPr>
              <w:t>PeSEP4</w:t>
            </w:r>
          </w:p>
        </w:tc>
        <w:tc>
          <w:tcPr>
            <w:tcW w:w="347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F15CD">
              <w:rPr>
                <w:rFonts w:ascii="Times New Roman" w:hAnsi="Times New Roman"/>
                <w:color w:val="000000"/>
                <w:sz w:val="18"/>
                <w:szCs w:val="18"/>
              </w:rPr>
              <w:t>SEP4</w:t>
            </w:r>
          </w:p>
        </w:tc>
        <w:tc>
          <w:tcPr>
            <w:tcW w:w="163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F15CD">
              <w:rPr>
                <w:rFonts w:ascii="Times New Roman" w:hAnsi="Times New Roman"/>
                <w:color w:val="000000"/>
                <w:sz w:val="18"/>
                <w:szCs w:val="18"/>
              </w:rPr>
              <w:t>PeMADS1 PeMADS2 PeMADS3 PeMADS4 PeMADS5 PeMADS6 PeMADS7</w:t>
            </w:r>
          </w:p>
        </w:tc>
        <w:tc>
          <w:tcPr>
            <w:tcW w:w="110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F15CD">
              <w:rPr>
                <w:rFonts w:ascii="Times New Roman" w:hAnsi="Times New Roman"/>
                <w:color w:val="000000"/>
                <w:sz w:val="18"/>
                <w:szCs w:val="18"/>
              </w:rPr>
              <w:t>(Pan, Chen et al. 2014)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giberales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Zingiberaceae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pinia </w:t>
            </w:r>
            <w:r w:rsidRPr="0074335C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hainanensis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AhFUL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aleoAP1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EP3b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EP4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hAGL6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FUL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hAG AhAP3 AhPI</w:t>
            </w:r>
          </w:p>
        </w:tc>
        <w:tc>
          <w:tcPr>
            <w:tcW w:w="1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EP3b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3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EP3b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EP4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hAGL6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FUL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hAG AhAP3 AhPI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EP4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EP1/2</w:t>
            </w:r>
          </w:p>
        </w:tc>
        <w:tc>
          <w:tcPr>
            <w:tcW w:w="1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EP3b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EP4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hAGL6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FUL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hAG AhAP3 AhPI</w:t>
            </w:r>
          </w:p>
        </w:tc>
        <w:tc>
          <w:tcPr>
            <w:tcW w:w="11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7F607C" w:rsidRPr="0074335C" w:rsidTr="00867A50">
        <w:trPr>
          <w:gridAfter w:val="1"/>
          <w:wAfter w:w="49" w:type="pct"/>
          <w:trHeight w:val="300"/>
        </w:trPr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AGL6</w:t>
            </w:r>
          </w:p>
        </w:tc>
        <w:tc>
          <w:tcPr>
            <w:tcW w:w="3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GL6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EP3b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SEP4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hAGL6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hFUL</w:t>
            </w: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AhAG AhAP3 AhPI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607C" w:rsidRPr="0074335C" w:rsidRDefault="007F607C" w:rsidP="00867A50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74335C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</w:tbl>
    <w:bookmarkEnd w:id="0"/>
    <w:bookmarkEnd w:id="1"/>
    <w:p w:rsidR="007F607C" w:rsidRPr="00AD6E8F" w:rsidRDefault="007F607C" w:rsidP="007F607C">
      <w:pPr>
        <w:outlineLvl w:val="0"/>
        <w:rPr>
          <w:rFonts w:ascii="Times New Roman" w:hAnsi="Times New Roman"/>
          <w:b/>
          <w:sz w:val="22"/>
        </w:rPr>
      </w:pPr>
      <w:r>
        <w:rPr>
          <w:rFonts w:ascii="Times New Roman" w:hAnsi="Times New Roman"/>
          <w:b/>
          <w:sz w:val="22"/>
        </w:rPr>
        <w:t>R</w:t>
      </w:r>
      <w:r>
        <w:rPr>
          <w:rFonts w:ascii="Times New Roman" w:hAnsi="Times New Roman" w:hint="eastAsia"/>
          <w:b/>
          <w:sz w:val="22"/>
        </w:rPr>
        <w:t xml:space="preserve">eference </w:t>
      </w:r>
    </w:p>
    <w:p w:rsidR="007F607C" w:rsidRPr="000074CF" w:rsidRDefault="007F607C" w:rsidP="007F607C">
      <w:pPr>
        <w:rPr>
          <w:noProof/>
          <w:sz w:val="20"/>
        </w:rPr>
      </w:pPr>
      <w:r w:rsidRPr="00BA2823">
        <w:rPr>
          <w:rFonts w:ascii="Times New Roman" w:hAnsi="Times New Roman"/>
          <w:sz w:val="22"/>
        </w:rPr>
        <w:fldChar w:fldCharType="begin"/>
      </w:r>
      <w:r w:rsidRPr="00BA2823">
        <w:rPr>
          <w:rFonts w:ascii="Times New Roman" w:hAnsi="Times New Roman"/>
          <w:sz w:val="22"/>
        </w:rPr>
        <w:instrText xml:space="preserve"> ADDIN EN.REFLIST </w:instrText>
      </w:r>
      <w:r w:rsidRPr="00BA2823">
        <w:rPr>
          <w:rFonts w:ascii="Times New Roman" w:hAnsi="Times New Roman"/>
          <w:sz w:val="22"/>
        </w:rPr>
        <w:fldChar w:fldCharType="separate"/>
      </w:r>
      <w:bookmarkStart w:id="2" w:name="_ENREF_1"/>
      <w:r w:rsidRPr="000074CF">
        <w:rPr>
          <w:noProof/>
          <w:sz w:val="20"/>
        </w:rPr>
        <w:t xml:space="preserve">An, Y. H., X. F. Li, J. X. Zhu, X. H. Shao, Y. Sun and L. J. Xiong (2007). "The screening of interaction factors with BoCAL and BoAP1 related to curd formation." </w:t>
      </w:r>
      <w:r w:rsidRPr="000074CF">
        <w:rPr>
          <w:noProof/>
          <w:sz w:val="20"/>
          <w:u w:val="single"/>
        </w:rPr>
        <w:t>Fen zi xi bao sheng wu xue bao = Journal of molecular cell biology / Zhongguo xi bao sheng wu xue xue hui zhu ban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40</w:t>
      </w:r>
      <w:r w:rsidRPr="000074CF">
        <w:rPr>
          <w:noProof/>
          <w:sz w:val="20"/>
        </w:rPr>
        <w:t>(2): 130-136.</w:t>
      </w:r>
      <w:bookmarkEnd w:id="2"/>
    </w:p>
    <w:p w:rsidR="007F607C" w:rsidRPr="000074CF" w:rsidRDefault="007F607C" w:rsidP="007F607C">
      <w:pPr>
        <w:rPr>
          <w:noProof/>
          <w:sz w:val="20"/>
        </w:rPr>
      </w:pPr>
      <w:bookmarkStart w:id="3" w:name="_ENREF_2"/>
      <w:r w:rsidRPr="000074CF">
        <w:rPr>
          <w:noProof/>
          <w:sz w:val="20"/>
        </w:rPr>
        <w:t xml:space="preserve">Busi, M. V., C. Bustamante, C. D'Angelo, M. Hidalgo-Cuevas, S. B. Boggio, E. M. Valle and E. Zabaleta (2003). "MADS-box genes expressed during tomato seed and fruit development." </w:t>
      </w:r>
      <w:r w:rsidRPr="000074CF">
        <w:rPr>
          <w:noProof/>
          <w:sz w:val="20"/>
          <w:u w:val="single"/>
        </w:rPr>
        <w:t>Plant Molecular Biology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52</w:t>
      </w:r>
      <w:r w:rsidRPr="000074CF">
        <w:rPr>
          <w:noProof/>
          <w:sz w:val="20"/>
        </w:rPr>
        <w:t>(4): 801-815.</w:t>
      </w:r>
      <w:bookmarkEnd w:id="3"/>
    </w:p>
    <w:p w:rsidR="007F607C" w:rsidRPr="000074CF" w:rsidRDefault="007F607C" w:rsidP="007F607C">
      <w:pPr>
        <w:rPr>
          <w:noProof/>
          <w:sz w:val="20"/>
        </w:rPr>
      </w:pPr>
      <w:bookmarkStart w:id="4" w:name="_ENREF_3"/>
      <w:r w:rsidRPr="000074CF">
        <w:rPr>
          <w:noProof/>
          <w:sz w:val="20"/>
        </w:rPr>
        <w:t xml:space="preserve">Causier, B., H. Cook and B. Davies (2003). "An Antirrhinum ternary complex factor specifically interacts with C-function and SEPALLATA-like MADS-box factors." </w:t>
      </w:r>
      <w:r w:rsidRPr="000074CF">
        <w:rPr>
          <w:noProof/>
          <w:sz w:val="20"/>
          <w:u w:val="single"/>
        </w:rPr>
        <w:t>Plant Molecular Biology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52</w:t>
      </w:r>
      <w:r w:rsidRPr="000074CF">
        <w:rPr>
          <w:noProof/>
          <w:sz w:val="20"/>
        </w:rPr>
        <w:t>(5): 1051-1062.</w:t>
      </w:r>
      <w:bookmarkEnd w:id="4"/>
    </w:p>
    <w:p w:rsidR="007F607C" w:rsidRPr="000074CF" w:rsidRDefault="007F607C" w:rsidP="007F607C">
      <w:pPr>
        <w:rPr>
          <w:noProof/>
          <w:sz w:val="20"/>
        </w:rPr>
      </w:pPr>
      <w:bookmarkStart w:id="5" w:name="_ENREF_4"/>
      <w:r w:rsidRPr="000074CF">
        <w:rPr>
          <w:noProof/>
          <w:sz w:val="20"/>
        </w:rPr>
        <w:t xml:space="preserve">Ciannamea, S., K. Kaufmann, M. Frau, I. A. Tonaco, K. Petersen, K. K. Nielsen, G. C. Angenent and R. G. Immink (2006). "Protein interactions of MADS box transcription factors involved in flowering in Lolium perenne." </w:t>
      </w:r>
      <w:r w:rsidRPr="000074CF">
        <w:rPr>
          <w:noProof/>
          <w:sz w:val="20"/>
          <w:u w:val="single"/>
        </w:rPr>
        <w:t>J Exp Bot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57</w:t>
      </w:r>
      <w:r w:rsidRPr="000074CF">
        <w:rPr>
          <w:noProof/>
          <w:sz w:val="20"/>
        </w:rPr>
        <w:t>(13): 3419-3431.</w:t>
      </w:r>
      <w:bookmarkEnd w:id="5"/>
    </w:p>
    <w:p w:rsidR="007F607C" w:rsidRPr="000074CF" w:rsidRDefault="007F607C" w:rsidP="007F607C">
      <w:pPr>
        <w:rPr>
          <w:noProof/>
          <w:sz w:val="20"/>
        </w:rPr>
      </w:pPr>
      <w:bookmarkStart w:id="6" w:name="_ENREF_5"/>
      <w:r w:rsidRPr="000074CF">
        <w:rPr>
          <w:noProof/>
          <w:sz w:val="20"/>
        </w:rPr>
        <w:t xml:space="preserve">Cooper, B. (2003). "A network of rice genes associated with stress response and seed development." </w:t>
      </w:r>
      <w:r w:rsidRPr="000074CF">
        <w:rPr>
          <w:noProof/>
          <w:sz w:val="20"/>
          <w:u w:val="single"/>
        </w:rPr>
        <w:t>Proceedings of the National Academy of Sciences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00</w:t>
      </w:r>
      <w:r w:rsidRPr="000074CF">
        <w:rPr>
          <w:noProof/>
          <w:sz w:val="20"/>
        </w:rPr>
        <w:t>(8): 4945-4950.</w:t>
      </w:r>
      <w:bookmarkEnd w:id="6"/>
    </w:p>
    <w:p w:rsidR="007F607C" w:rsidRPr="000074CF" w:rsidRDefault="007F607C" w:rsidP="007F607C">
      <w:pPr>
        <w:rPr>
          <w:noProof/>
          <w:sz w:val="20"/>
        </w:rPr>
      </w:pPr>
      <w:bookmarkStart w:id="7" w:name="_ENREF_6"/>
      <w:r w:rsidRPr="000074CF">
        <w:rPr>
          <w:noProof/>
          <w:sz w:val="20"/>
        </w:rPr>
        <w:t xml:space="preserve">Cui, R., J. Han, S. Zhao, K. Su, F. Wu, X. Du, Q. Xu, K. Chong, G. Theissen and Z. Meng (2010). "Functional conservation and diversification of class E floral homeotic genes in rice (Oryza sativa)." </w:t>
      </w:r>
      <w:r w:rsidRPr="000074CF">
        <w:rPr>
          <w:noProof/>
          <w:sz w:val="20"/>
          <w:u w:val="single"/>
        </w:rPr>
        <w:t>Plant Journa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61</w:t>
      </w:r>
      <w:r w:rsidRPr="000074CF">
        <w:rPr>
          <w:noProof/>
          <w:sz w:val="20"/>
        </w:rPr>
        <w:t>(5): 767-781.</w:t>
      </w:r>
      <w:bookmarkEnd w:id="7"/>
    </w:p>
    <w:p w:rsidR="007F607C" w:rsidRPr="000074CF" w:rsidRDefault="007F607C" w:rsidP="007F607C">
      <w:pPr>
        <w:rPr>
          <w:noProof/>
          <w:sz w:val="20"/>
        </w:rPr>
      </w:pPr>
      <w:bookmarkStart w:id="8" w:name="_ENREF_7"/>
      <w:r w:rsidRPr="000074CF">
        <w:rPr>
          <w:noProof/>
          <w:sz w:val="20"/>
        </w:rPr>
        <w:t xml:space="preserve">Davies, B., M. EgeaCortines, E. D. Silva, H. Saedler and H. Sommer (1996). "Multiple interactions amongst floral homeotic MADS box proteins." </w:t>
      </w:r>
      <w:r w:rsidRPr="000074CF">
        <w:rPr>
          <w:noProof/>
          <w:sz w:val="20"/>
          <w:u w:val="single"/>
        </w:rPr>
        <w:t>Embo Journa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5</w:t>
      </w:r>
      <w:r w:rsidRPr="000074CF">
        <w:rPr>
          <w:noProof/>
          <w:sz w:val="20"/>
        </w:rPr>
        <w:t>(16): 4330-4343.</w:t>
      </w:r>
      <w:bookmarkEnd w:id="8"/>
    </w:p>
    <w:p w:rsidR="007F607C" w:rsidRPr="000074CF" w:rsidRDefault="007F607C" w:rsidP="007F607C">
      <w:pPr>
        <w:rPr>
          <w:noProof/>
          <w:sz w:val="20"/>
        </w:rPr>
      </w:pPr>
      <w:bookmarkStart w:id="9" w:name="_ENREF_8"/>
      <w:r w:rsidRPr="000074CF">
        <w:rPr>
          <w:noProof/>
          <w:sz w:val="20"/>
        </w:rPr>
        <w:t xml:space="preserve">Davies, B., P. Motte, E. Keck, H. Saedler, H. Sommer and Z. Schwarz-Sommer (1999). "PLENA and FARINELLI: redundancy and regulatory interactions between two Antirrhinum MADS-box factors controlling flower development." </w:t>
      </w:r>
      <w:r w:rsidRPr="000074CF">
        <w:rPr>
          <w:noProof/>
          <w:sz w:val="20"/>
          <w:u w:val="single"/>
        </w:rPr>
        <w:t>Embo Journa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8</w:t>
      </w:r>
      <w:r w:rsidRPr="000074CF">
        <w:rPr>
          <w:noProof/>
          <w:sz w:val="20"/>
        </w:rPr>
        <w:t>(14): 4023-4034.</w:t>
      </w:r>
      <w:bookmarkEnd w:id="9"/>
    </w:p>
    <w:p w:rsidR="007F607C" w:rsidRPr="000074CF" w:rsidRDefault="007F607C" w:rsidP="007F607C">
      <w:pPr>
        <w:rPr>
          <w:noProof/>
          <w:sz w:val="20"/>
        </w:rPr>
      </w:pPr>
      <w:bookmarkStart w:id="10" w:name="_ENREF_9"/>
      <w:r w:rsidRPr="000074CF">
        <w:rPr>
          <w:noProof/>
          <w:sz w:val="20"/>
        </w:rPr>
        <w:t xml:space="preserve">de Folter, S., R. G. H. Immink, M. Kieffer, L. Parenicova, S. R. Henz, D. Weigel, M. Busscher, M. Kooiker, L. Colombo, M. M. Kater, B. Davies and G. C. Angenent (2005). "Comprehensive interaction map of the Arabidopsis MADS box transcription factors." </w:t>
      </w:r>
      <w:r w:rsidRPr="000074CF">
        <w:rPr>
          <w:noProof/>
          <w:sz w:val="20"/>
          <w:u w:val="single"/>
        </w:rPr>
        <w:t>Plant Cel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7</w:t>
      </w:r>
      <w:r w:rsidRPr="000074CF">
        <w:rPr>
          <w:noProof/>
          <w:sz w:val="20"/>
        </w:rPr>
        <w:t>(5): 1424-1433.</w:t>
      </w:r>
      <w:bookmarkEnd w:id="10"/>
    </w:p>
    <w:p w:rsidR="007F607C" w:rsidRPr="000074CF" w:rsidRDefault="007F607C" w:rsidP="007F607C">
      <w:pPr>
        <w:rPr>
          <w:noProof/>
          <w:sz w:val="20"/>
        </w:rPr>
      </w:pPr>
      <w:bookmarkStart w:id="11" w:name="_ENREF_10"/>
      <w:r w:rsidRPr="000074CF">
        <w:rPr>
          <w:noProof/>
          <w:sz w:val="20"/>
        </w:rPr>
        <w:t xml:space="preserve">de Martino, G., I. Pan, E. Emmanuel, A. Levy and V. F. Irish (2006). "Functional analyses of two tomato APETALA3 genes demonstrate diversification in their roles in regulating floral development." </w:t>
      </w:r>
      <w:r w:rsidRPr="000074CF">
        <w:rPr>
          <w:noProof/>
          <w:sz w:val="20"/>
          <w:u w:val="single"/>
        </w:rPr>
        <w:t>Plant Cel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8</w:t>
      </w:r>
      <w:r w:rsidRPr="000074CF">
        <w:rPr>
          <w:noProof/>
          <w:sz w:val="20"/>
        </w:rPr>
        <w:t>(8): 1833-1845.</w:t>
      </w:r>
      <w:bookmarkEnd w:id="11"/>
    </w:p>
    <w:p w:rsidR="007F607C" w:rsidRPr="000074CF" w:rsidRDefault="007F607C" w:rsidP="007F607C">
      <w:pPr>
        <w:rPr>
          <w:noProof/>
          <w:sz w:val="20"/>
        </w:rPr>
      </w:pPr>
      <w:bookmarkStart w:id="12" w:name="_ENREF_11"/>
      <w:r w:rsidRPr="000074CF">
        <w:rPr>
          <w:noProof/>
          <w:sz w:val="20"/>
        </w:rPr>
        <w:t xml:space="preserve">Egea-Cortines, M., H. Saedler and H. Sommer (1999). "Ternary complex formation between the MADS-box proteins SQUAMOSA, DEFICIENS and GLOBOSA is involved in the </w:t>
      </w:r>
      <w:r w:rsidRPr="000074CF">
        <w:rPr>
          <w:noProof/>
          <w:sz w:val="20"/>
        </w:rPr>
        <w:lastRenderedPageBreak/>
        <w:t xml:space="preserve">control of floral architecture in Antirrhinum majus." </w:t>
      </w:r>
      <w:r w:rsidRPr="000074CF">
        <w:rPr>
          <w:noProof/>
          <w:sz w:val="20"/>
          <w:u w:val="single"/>
        </w:rPr>
        <w:t>Embo Journa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8</w:t>
      </w:r>
      <w:r w:rsidRPr="000074CF">
        <w:rPr>
          <w:noProof/>
          <w:sz w:val="20"/>
        </w:rPr>
        <w:t>(19): 5370-5379.</w:t>
      </w:r>
      <w:bookmarkEnd w:id="12"/>
    </w:p>
    <w:p w:rsidR="007F607C" w:rsidRPr="000074CF" w:rsidRDefault="007F607C" w:rsidP="007F607C">
      <w:pPr>
        <w:rPr>
          <w:noProof/>
          <w:sz w:val="20"/>
        </w:rPr>
      </w:pPr>
      <w:bookmarkStart w:id="13" w:name="_ENREF_12"/>
      <w:r w:rsidRPr="000074CF">
        <w:rPr>
          <w:noProof/>
          <w:sz w:val="20"/>
        </w:rPr>
        <w:t xml:space="preserve">Fan, H. Y., Y. Hu, M. Tudor and H. Ma (1997). "Specific interactions between the K domains of AG and AGLs, members of the MADS domain family of DNA binding proteins." </w:t>
      </w:r>
      <w:r w:rsidRPr="000074CF">
        <w:rPr>
          <w:noProof/>
          <w:sz w:val="20"/>
          <w:u w:val="single"/>
        </w:rPr>
        <w:t>Plant Journa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2</w:t>
      </w:r>
      <w:r w:rsidRPr="000074CF">
        <w:rPr>
          <w:noProof/>
          <w:sz w:val="20"/>
        </w:rPr>
        <w:t>(5): 999-1010.</w:t>
      </w:r>
      <w:bookmarkEnd w:id="13"/>
    </w:p>
    <w:p w:rsidR="007F607C" w:rsidRPr="000074CF" w:rsidRDefault="007F607C" w:rsidP="007F607C">
      <w:pPr>
        <w:rPr>
          <w:noProof/>
          <w:sz w:val="20"/>
        </w:rPr>
      </w:pPr>
      <w:bookmarkStart w:id="14" w:name="_ENREF_13"/>
      <w:r w:rsidRPr="000074CF">
        <w:rPr>
          <w:noProof/>
          <w:sz w:val="20"/>
        </w:rPr>
        <w:t xml:space="preserve">Favaro, R., R. Immink, V. Ferioli, B. Bernasconi, M. Byzova, G. Angenent, M. Kater and L. Colombo (2002). "Ovule-specific MADS-box proteins have conserved protein-protein interactions in monocot and dicot plants." </w:t>
      </w:r>
      <w:r w:rsidRPr="000074CF">
        <w:rPr>
          <w:noProof/>
          <w:sz w:val="20"/>
          <w:u w:val="single"/>
        </w:rPr>
        <w:t>Molecular Genetics and Genomics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268</w:t>
      </w:r>
      <w:r w:rsidRPr="000074CF">
        <w:rPr>
          <w:noProof/>
          <w:sz w:val="20"/>
        </w:rPr>
        <w:t>(2): 152-159.</w:t>
      </w:r>
      <w:bookmarkEnd w:id="14"/>
    </w:p>
    <w:p w:rsidR="007F607C" w:rsidRPr="000074CF" w:rsidRDefault="007F607C" w:rsidP="007F607C">
      <w:pPr>
        <w:rPr>
          <w:noProof/>
          <w:sz w:val="20"/>
        </w:rPr>
      </w:pPr>
      <w:bookmarkStart w:id="15" w:name="_ENREF_14"/>
      <w:r w:rsidRPr="000074CF">
        <w:rPr>
          <w:noProof/>
          <w:sz w:val="20"/>
        </w:rPr>
        <w:t xml:space="preserve">Ferrario, S. (2003). "The MADS Box Gene FBP2 Is Required for SEPALLATA Function in Petunia." </w:t>
      </w:r>
      <w:r w:rsidRPr="000074CF">
        <w:rPr>
          <w:noProof/>
          <w:sz w:val="20"/>
          <w:u w:val="single"/>
        </w:rPr>
        <w:t>The Plant Cell Online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5</w:t>
      </w:r>
      <w:r w:rsidRPr="000074CF">
        <w:rPr>
          <w:noProof/>
          <w:sz w:val="20"/>
        </w:rPr>
        <w:t>(4): 914-925.</w:t>
      </w:r>
      <w:bookmarkEnd w:id="15"/>
    </w:p>
    <w:p w:rsidR="007F607C" w:rsidRPr="000074CF" w:rsidRDefault="007F607C" w:rsidP="007F607C">
      <w:pPr>
        <w:rPr>
          <w:noProof/>
          <w:sz w:val="20"/>
        </w:rPr>
      </w:pPr>
      <w:bookmarkStart w:id="16" w:name="_ENREF_15"/>
      <w:r w:rsidRPr="000074CF">
        <w:rPr>
          <w:noProof/>
          <w:sz w:val="20"/>
        </w:rPr>
        <w:t xml:space="preserve">Fornara, F. (2004). "Functional Characterization of OsMADS18, a Member of the AP1/SQUA Subfamily of MADS Box Genes." </w:t>
      </w:r>
      <w:r w:rsidRPr="000074CF">
        <w:rPr>
          <w:noProof/>
          <w:sz w:val="20"/>
          <w:u w:val="single"/>
        </w:rPr>
        <w:t>Plant Physiology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35</w:t>
      </w:r>
      <w:r w:rsidRPr="000074CF">
        <w:rPr>
          <w:noProof/>
          <w:sz w:val="20"/>
        </w:rPr>
        <w:t>(4): 2207-2219.</w:t>
      </w:r>
      <w:bookmarkEnd w:id="16"/>
    </w:p>
    <w:p w:rsidR="007F607C" w:rsidRPr="000074CF" w:rsidRDefault="007F607C" w:rsidP="007F607C">
      <w:pPr>
        <w:rPr>
          <w:noProof/>
          <w:sz w:val="20"/>
        </w:rPr>
      </w:pPr>
      <w:bookmarkStart w:id="17" w:name="_ENREF_16"/>
      <w:r w:rsidRPr="000074CF">
        <w:rPr>
          <w:noProof/>
          <w:sz w:val="20"/>
        </w:rPr>
        <w:t xml:space="preserve">He, C., H. Sommer, B. Grosardt, P. Huijser and H. Saedler (2007). "PFMAGO, a MAGO NASHI-like factor, interacts with the MADS-domain protein MPF2 from Physalis floridana." </w:t>
      </w:r>
      <w:r w:rsidRPr="000074CF">
        <w:rPr>
          <w:noProof/>
          <w:sz w:val="20"/>
          <w:u w:val="single"/>
        </w:rPr>
        <w:t>Molecular Biology and Evolution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24</w:t>
      </w:r>
      <w:r w:rsidRPr="000074CF">
        <w:rPr>
          <w:noProof/>
          <w:sz w:val="20"/>
        </w:rPr>
        <w:t>(5): 1229-1241.</w:t>
      </w:r>
      <w:bookmarkEnd w:id="17"/>
    </w:p>
    <w:p w:rsidR="007F607C" w:rsidRPr="000074CF" w:rsidRDefault="007F607C" w:rsidP="007F607C">
      <w:pPr>
        <w:rPr>
          <w:noProof/>
          <w:sz w:val="20"/>
        </w:rPr>
      </w:pPr>
      <w:bookmarkStart w:id="18" w:name="_ENREF_17"/>
      <w:r w:rsidRPr="000074CF">
        <w:rPr>
          <w:noProof/>
          <w:sz w:val="20"/>
        </w:rPr>
        <w:t xml:space="preserve">Honma, T. and K. Goto (2001). "Complexes of MADS-box proteins are sufficient to convert leaves into floral organs." </w:t>
      </w:r>
      <w:r w:rsidRPr="000074CF">
        <w:rPr>
          <w:noProof/>
          <w:sz w:val="20"/>
          <w:u w:val="single"/>
        </w:rPr>
        <w:t>Nature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409</w:t>
      </w:r>
      <w:r w:rsidRPr="000074CF">
        <w:rPr>
          <w:noProof/>
          <w:sz w:val="20"/>
        </w:rPr>
        <w:t>(6819): 525-529.</w:t>
      </w:r>
      <w:bookmarkEnd w:id="18"/>
    </w:p>
    <w:p w:rsidR="007F607C" w:rsidRPr="000074CF" w:rsidRDefault="007F607C" w:rsidP="007F607C">
      <w:pPr>
        <w:rPr>
          <w:noProof/>
          <w:sz w:val="20"/>
        </w:rPr>
      </w:pPr>
      <w:bookmarkStart w:id="19" w:name="_ENREF_18"/>
      <w:r w:rsidRPr="000074CF">
        <w:rPr>
          <w:noProof/>
          <w:sz w:val="20"/>
        </w:rPr>
        <w:t xml:space="preserve">Huang, F., G. Xu, Y. Chi, H. Liu, Q. Xue, T. Zhao, J. Gai and D. Yu (2014). "A soybean MADS-box protein modulates floral organ numbers, petal identity and sterility." </w:t>
      </w:r>
      <w:r w:rsidRPr="000074CF">
        <w:rPr>
          <w:noProof/>
          <w:sz w:val="20"/>
          <w:u w:val="single"/>
        </w:rPr>
        <w:t>Bmc Plant Biology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4</w:t>
      </w:r>
      <w:r w:rsidRPr="000074CF">
        <w:rPr>
          <w:noProof/>
          <w:sz w:val="20"/>
        </w:rPr>
        <w:t>.</w:t>
      </w:r>
      <w:bookmarkEnd w:id="19"/>
    </w:p>
    <w:p w:rsidR="007F607C" w:rsidRPr="000074CF" w:rsidRDefault="007F607C" w:rsidP="007F607C">
      <w:pPr>
        <w:rPr>
          <w:noProof/>
          <w:sz w:val="20"/>
        </w:rPr>
      </w:pPr>
      <w:bookmarkStart w:id="20" w:name="_ENREF_19"/>
      <w:r w:rsidRPr="000074CF">
        <w:rPr>
          <w:noProof/>
          <w:sz w:val="20"/>
        </w:rPr>
        <w:t xml:space="preserve">Immink, R. G. H., S. Ferrario, J. Busscher-Lange, M. Kooiker, M. Busscher and G. C. Angenent (2003). "Analysis of the petunia MADS-box transcription factor family." </w:t>
      </w:r>
      <w:r w:rsidRPr="000074CF">
        <w:rPr>
          <w:noProof/>
          <w:sz w:val="20"/>
          <w:u w:val="single"/>
        </w:rPr>
        <w:t>Molecular Genetics and Genomics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268</w:t>
      </w:r>
      <w:r w:rsidRPr="000074CF">
        <w:rPr>
          <w:noProof/>
          <w:sz w:val="20"/>
        </w:rPr>
        <w:t>(5): 598-606.</w:t>
      </w:r>
      <w:bookmarkEnd w:id="20"/>
    </w:p>
    <w:p w:rsidR="007F607C" w:rsidRPr="000074CF" w:rsidRDefault="007F607C" w:rsidP="007F607C">
      <w:pPr>
        <w:rPr>
          <w:noProof/>
          <w:sz w:val="20"/>
        </w:rPr>
      </w:pPr>
      <w:bookmarkStart w:id="21" w:name="_ENREF_20"/>
      <w:r w:rsidRPr="000074CF">
        <w:rPr>
          <w:noProof/>
          <w:sz w:val="20"/>
        </w:rPr>
        <w:t xml:space="preserve">Jeongsim Lim, Y.-H. M., Gynheung An and Sung Key Jang (2000). "Two rice MADS domain proteins interact with OsMADS1." </w:t>
      </w:r>
      <w:r w:rsidRPr="000074CF">
        <w:rPr>
          <w:noProof/>
          <w:sz w:val="20"/>
          <w:u w:val="single"/>
        </w:rPr>
        <w:t xml:space="preserve">Plant Molecular Biology </w:t>
      </w:r>
      <w:r w:rsidRPr="000074CF">
        <w:rPr>
          <w:b/>
          <w:noProof/>
          <w:sz w:val="20"/>
        </w:rPr>
        <w:t>44</w:t>
      </w:r>
      <w:r w:rsidRPr="000074CF">
        <w:rPr>
          <w:noProof/>
          <w:sz w:val="20"/>
        </w:rPr>
        <w:t>(4): 513-527.</w:t>
      </w:r>
      <w:bookmarkEnd w:id="21"/>
    </w:p>
    <w:p w:rsidR="007F607C" w:rsidRPr="000074CF" w:rsidRDefault="007F607C" w:rsidP="007F607C">
      <w:pPr>
        <w:rPr>
          <w:noProof/>
          <w:sz w:val="20"/>
        </w:rPr>
      </w:pPr>
      <w:bookmarkStart w:id="22" w:name="_ENREF_21"/>
      <w:r w:rsidRPr="000074CF">
        <w:rPr>
          <w:noProof/>
          <w:sz w:val="20"/>
        </w:rPr>
        <w:t xml:space="preserve">Kapoor, M., S. Tsuda, Y. Tanaka, T. Mayama, Y. Okuyama, S. Tsuchimoto and H. Takatsuji (2002). "Role of petunia pMADS3 in determination of floral organ and meristem identity, as revealed by its loss of function." </w:t>
      </w:r>
      <w:r w:rsidRPr="000074CF">
        <w:rPr>
          <w:noProof/>
          <w:sz w:val="20"/>
          <w:u w:val="single"/>
        </w:rPr>
        <w:t>Plant Journa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32</w:t>
      </w:r>
      <w:r w:rsidRPr="000074CF">
        <w:rPr>
          <w:noProof/>
          <w:sz w:val="20"/>
        </w:rPr>
        <w:t>(1): 115-127.</w:t>
      </w:r>
      <w:bookmarkEnd w:id="22"/>
    </w:p>
    <w:p w:rsidR="007F607C" w:rsidRPr="000074CF" w:rsidRDefault="007F607C" w:rsidP="007F607C">
      <w:pPr>
        <w:rPr>
          <w:noProof/>
          <w:sz w:val="20"/>
        </w:rPr>
      </w:pPr>
      <w:bookmarkStart w:id="23" w:name="_ENREF_22"/>
      <w:r w:rsidRPr="000074CF">
        <w:rPr>
          <w:noProof/>
          <w:sz w:val="20"/>
        </w:rPr>
        <w:t xml:space="preserve">Kotilainen, M. (2000). "GRCD1, an AGL2-like MADS Box Gene, Participates in the C Function during Stamen Development in Gerbera hybrida." </w:t>
      </w:r>
      <w:r w:rsidRPr="000074CF">
        <w:rPr>
          <w:noProof/>
          <w:sz w:val="20"/>
          <w:u w:val="single"/>
        </w:rPr>
        <w:t>The Plant Cell Online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2</w:t>
      </w:r>
      <w:r w:rsidRPr="000074CF">
        <w:rPr>
          <w:noProof/>
          <w:sz w:val="20"/>
        </w:rPr>
        <w:t>(10): 1893-1902.</w:t>
      </w:r>
      <w:bookmarkEnd w:id="23"/>
    </w:p>
    <w:p w:rsidR="007F607C" w:rsidRPr="000074CF" w:rsidRDefault="007F607C" w:rsidP="007F607C">
      <w:pPr>
        <w:rPr>
          <w:noProof/>
          <w:sz w:val="20"/>
        </w:rPr>
      </w:pPr>
      <w:bookmarkStart w:id="24" w:name="_ENREF_23"/>
      <w:r w:rsidRPr="000074CF">
        <w:rPr>
          <w:noProof/>
          <w:sz w:val="20"/>
        </w:rPr>
        <w:t xml:space="preserve">Lee, S., J. S. Jeon, K. An, Y. H. Moon, S. Lee, Y. Y. Chung and G. An (2003). "Alteration of floral organ identity in rice through ectopic expression of OsMADS16." </w:t>
      </w:r>
      <w:r w:rsidRPr="000074CF">
        <w:rPr>
          <w:noProof/>
          <w:sz w:val="20"/>
          <w:u w:val="single"/>
        </w:rPr>
        <w:t>Planta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217</w:t>
      </w:r>
      <w:r w:rsidRPr="000074CF">
        <w:rPr>
          <w:noProof/>
          <w:sz w:val="20"/>
        </w:rPr>
        <w:t>(6): 904-911.</w:t>
      </w:r>
      <w:bookmarkEnd w:id="24"/>
    </w:p>
    <w:p w:rsidR="007F607C" w:rsidRPr="000074CF" w:rsidRDefault="007F607C" w:rsidP="007F607C">
      <w:pPr>
        <w:rPr>
          <w:noProof/>
          <w:sz w:val="20"/>
        </w:rPr>
      </w:pPr>
      <w:bookmarkStart w:id="25" w:name="_ENREF_24"/>
      <w:r w:rsidRPr="000074CF">
        <w:rPr>
          <w:noProof/>
          <w:sz w:val="20"/>
        </w:rPr>
        <w:t xml:space="preserve">Leseberg, C. H., C. L. Eissler, X. Wang, M. A. Johns, M. R. Duvall and L. Mao (2008). "Interaction study of MADS-domain proteins in tomato." </w:t>
      </w:r>
      <w:r w:rsidRPr="000074CF">
        <w:rPr>
          <w:noProof/>
          <w:sz w:val="20"/>
          <w:u w:val="single"/>
        </w:rPr>
        <w:t>Journal of Experimental Botany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59</w:t>
      </w:r>
      <w:r w:rsidRPr="000074CF">
        <w:rPr>
          <w:noProof/>
          <w:sz w:val="20"/>
        </w:rPr>
        <w:t>(8): 2253-2265.</w:t>
      </w:r>
      <w:bookmarkEnd w:id="25"/>
    </w:p>
    <w:p w:rsidR="007F607C" w:rsidRPr="000074CF" w:rsidRDefault="007F607C" w:rsidP="007F607C">
      <w:pPr>
        <w:rPr>
          <w:noProof/>
          <w:sz w:val="20"/>
        </w:rPr>
      </w:pPr>
      <w:bookmarkStart w:id="26" w:name="_ENREF_25"/>
      <w:r w:rsidRPr="000074CF">
        <w:rPr>
          <w:noProof/>
          <w:sz w:val="20"/>
        </w:rPr>
        <w:t xml:space="preserve">Lin, E.-P., H.-Z. Peng, Q.-Y. Jin, M.-J. Deng, T. Li, X.-C. Xiao, X.-Q. Hua, K.-H. Wang, H.-W. Bian, N. Han and M.-Y. Zhu (2009). "Identification and characterization of two Bamboo (Phyllostachys praecox) AP1/SQUA-like MADS-box genes during floral transition." </w:t>
      </w:r>
      <w:r w:rsidRPr="000074CF">
        <w:rPr>
          <w:noProof/>
          <w:sz w:val="20"/>
          <w:u w:val="single"/>
        </w:rPr>
        <w:t>Planta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231</w:t>
      </w:r>
      <w:r w:rsidRPr="000074CF">
        <w:rPr>
          <w:noProof/>
          <w:sz w:val="20"/>
        </w:rPr>
        <w:t>(1): 109-120.</w:t>
      </w:r>
      <w:bookmarkEnd w:id="26"/>
    </w:p>
    <w:p w:rsidR="007F607C" w:rsidRPr="000074CF" w:rsidRDefault="007F607C" w:rsidP="007F607C">
      <w:pPr>
        <w:rPr>
          <w:noProof/>
          <w:sz w:val="20"/>
        </w:rPr>
      </w:pPr>
      <w:bookmarkStart w:id="27" w:name="_ENREF_26"/>
      <w:r w:rsidRPr="000074CF">
        <w:rPr>
          <w:noProof/>
          <w:sz w:val="20"/>
        </w:rPr>
        <w:t xml:space="preserve">Liu, C., J. Zhang, N. Zhang, H. Shan, K. Su, Z. Meng, H. Kong and Z. Chen (2010). "Interactions among Proteins of Floral MADS-Box Genes in Basal Eudicots: Implications for </w:t>
      </w:r>
      <w:r w:rsidRPr="000074CF">
        <w:rPr>
          <w:noProof/>
          <w:sz w:val="20"/>
        </w:rPr>
        <w:lastRenderedPageBreak/>
        <w:t xml:space="preserve">Evolution of the Regulatory Network for Flower Development." </w:t>
      </w:r>
      <w:r w:rsidRPr="000074CF">
        <w:rPr>
          <w:noProof/>
          <w:sz w:val="20"/>
          <w:u w:val="single"/>
        </w:rPr>
        <w:t>Molecular Biology and Evolution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27</w:t>
      </w:r>
      <w:r w:rsidRPr="000074CF">
        <w:rPr>
          <w:noProof/>
          <w:sz w:val="20"/>
        </w:rPr>
        <w:t>(7): 1598-1611.</w:t>
      </w:r>
      <w:bookmarkEnd w:id="27"/>
    </w:p>
    <w:p w:rsidR="007F607C" w:rsidRPr="000074CF" w:rsidRDefault="007F607C" w:rsidP="007F607C">
      <w:pPr>
        <w:rPr>
          <w:noProof/>
          <w:sz w:val="20"/>
        </w:rPr>
      </w:pPr>
      <w:bookmarkStart w:id="28" w:name="_ENREF_27"/>
      <w:r w:rsidRPr="000074CF">
        <w:rPr>
          <w:noProof/>
          <w:sz w:val="20"/>
        </w:rPr>
        <w:t xml:space="preserve">Moon, Y. H., J. Y. Jung, H. G. Kang and G. H. An (1999). "Identification of a rice APETALA3 homologue by yeast two-hybrid screening." </w:t>
      </w:r>
      <w:r w:rsidRPr="000074CF">
        <w:rPr>
          <w:noProof/>
          <w:sz w:val="20"/>
          <w:u w:val="single"/>
        </w:rPr>
        <w:t>Plant Molecular Biology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40</w:t>
      </w:r>
      <w:r w:rsidRPr="000074CF">
        <w:rPr>
          <w:noProof/>
          <w:sz w:val="20"/>
        </w:rPr>
        <w:t>(1): 167-177.</w:t>
      </w:r>
      <w:bookmarkEnd w:id="28"/>
    </w:p>
    <w:p w:rsidR="007F607C" w:rsidRPr="000074CF" w:rsidRDefault="007F607C" w:rsidP="007F607C">
      <w:pPr>
        <w:rPr>
          <w:noProof/>
          <w:sz w:val="20"/>
        </w:rPr>
      </w:pPr>
      <w:bookmarkStart w:id="29" w:name="_ENREF_28"/>
      <w:r w:rsidRPr="000074CF">
        <w:rPr>
          <w:noProof/>
          <w:sz w:val="20"/>
        </w:rPr>
        <w:t xml:space="preserve">Pabon-Mora, N., B. Sharma, L. D. Holappa, E. M. Kramer and A. Litt (2013). "The Aquilegia FRUITFULL-like genes play key roles in leaf morphogenesis and inflorescence development." </w:t>
      </w:r>
      <w:r w:rsidRPr="000074CF">
        <w:rPr>
          <w:noProof/>
          <w:sz w:val="20"/>
          <w:u w:val="single"/>
        </w:rPr>
        <w:t>Plant J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74</w:t>
      </w:r>
      <w:r w:rsidRPr="000074CF">
        <w:rPr>
          <w:noProof/>
          <w:sz w:val="20"/>
        </w:rPr>
        <w:t>(2): 197-212.</w:t>
      </w:r>
      <w:bookmarkEnd w:id="29"/>
    </w:p>
    <w:p w:rsidR="007F607C" w:rsidRPr="000074CF" w:rsidRDefault="007F607C" w:rsidP="007F607C">
      <w:pPr>
        <w:rPr>
          <w:noProof/>
          <w:sz w:val="20"/>
        </w:rPr>
      </w:pPr>
      <w:bookmarkStart w:id="30" w:name="_ENREF_29"/>
      <w:r w:rsidRPr="000074CF">
        <w:rPr>
          <w:noProof/>
          <w:sz w:val="20"/>
        </w:rPr>
        <w:t xml:space="preserve">Pan, Z. J., Y. Y. Chen, J. S. Du, Y. Y. Chen, M. C. Chung, W. C. Tsai, C. N. Wang and H. H. Chen (2014). "Flower development of Phalaenopsis orchid involves functionally divergent SEPALLATA-like genes." </w:t>
      </w:r>
      <w:r w:rsidRPr="000074CF">
        <w:rPr>
          <w:noProof/>
          <w:sz w:val="20"/>
          <w:u w:val="single"/>
        </w:rPr>
        <w:t>New Phyto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202</w:t>
      </w:r>
      <w:r w:rsidRPr="000074CF">
        <w:rPr>
          <w:noProof/>
          <w:sz w:val="20"/>
        </w:rPr>
        <w:t>(3): 1024-1042.</w:t>
      </w:r>
      <w:bookmarkEnd w:id="30"/>
    </w:p>
    <w:p w:rsidR="007F607C" w:rsidRPr="000074CF" w:rsidRDefault="007F607C" w:rsidP="007F607C">
      <w:pPr>
        <w:rPr>
          <w:noProof/>
          <w:sz w:val="20"/>
        </w:rPr>
      </w:pPr>
      <w:bookmarkStart w:id="31" w:name="_ENREF_30"/>
      <w:r w:rsidRPr="000074CF">
        <w:rPr>
          <w:noProof/>
          <w:sz w:val="20"/>
        </w:rPr>
        <w:t xml:space="preserve">Pelaz, S., C. Gustafson-Brown, S. E. Kohalmi, W. L. Crosby and M. F. Yanofsky (2001). "APETALA1 and SEPALLATA3 interact to promote flower development." </w:t>
      </w:r>
      <w:r w:rsidRPr="000074CF">
        <w:rPr>
          <w:noProof/>
          <w:sz w:val="20"/>
          <w:u w:val="single"/>
        </w:rPr>
        <w:t>Plant Journa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26</w:t>
      </w:r>
      <w:r w:rsidRPr="000074CF">
        <w:rPr>
          <w:noProof/>
          <w:sz w:val="20"/>
        </w:rPr>
        <w:t>(4): 385-394.</w:t>
      </w:r>
      <w:bookmarkEnd w:id="31"/>
    </w:p>
    <w:p w:rsidR="007F607C" w:rsidRPr="000074CF" w:rsidRDefault="007F607C" w:rsidP="007F607C">
      <w:pPr>
        <w:rPr>
          <w:noProof/>
          <w:sz w:val="20"/>
        </w:rPr>
      </w:pPr>
      <w:bookmarkStart w:id="32" w:name="_ENREF_31"/>
      <w:r w:rsidRPr="000074CF">
        <w:rPr>
          <w:noProof/>
          <w:sz w:val="20"/>
        </w:rPr>
        <w:t xml:space="preserve">Rijpkema, A. S., J. Zethof, T. Gerats and M. Vandenbussche (2009). "The petunia AGL6 gene has a SEPALLATA-like function in floral patterning." </w:t>
      </w:r>
      <w:r w:rsidRPr="000074CF">
        <w:rPr>
          <w:noProof/>
          <w:sz w:val="20"/>
          <w:u w:val="single"/>
        </w:rPr>
        <w:t>Plant Journa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60</w:t>
      </w:r>
      <w:r w:rsidRPr="000074CF">
        <w:rPr>
          <w:noProof/>
          <w:sz w:val="20"/>
        </w:rPr>
        <w:t>(1): 1-9.</w:t>
      </w:r>
      <w:bookmarkEnd w:id="32"/>
    </w:p>
    <w:p w:rsidR="007F607C" w:rsidRPr="000074CF" w:rsidRDefault="007F607C" w:rsidP="007F607C">
      <w:pPr>
        <w:rPr>
          <w:noProof/>
          <w:sz w:val="20"/>
        </w:rPr>
      </w:pPr>
      <w:bookmarkStart w:id="33" w:name="_ENREF_32"/>
      <w:r w:rsidRPr="000074CF">
        <w:rPr>
          <w:noProof/>
          <w:sz w:val="20"/>
        </w:rPr>
        <w:t xml:space="preserve">Ruokolainen, S., Y. P. Ng, V. A. Albert, P. Elomaa and T. H. Teeri (2010). "Large scale interaction analysis predicts that the Gerbera hybrida floral E function is provided both by general and specialized proteins." </w:t>
      </w:r>
      <w:r w:rsidRPr="000074CF">
        <w:rPr>
          <w:noProof/>
          <w:sz w:val="20"/>
          <w:u w:val="single"/>
        </w:rPr>
        <w:t>BMC Plant Bio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0</w:t>
      </w:r>
      <w:r w:rsidRPr="000074CF">
        <w:rPr>
          <w:noProof/>
          <w:sz w:val="20"/>
        </w:rPr>
        <w:t>: 129.</w:t>
      </w:r>
      <w:bookmarkEnd w:id="33"/>
    </w:p>
    <w:p w:rsidR="007F607C" w:rsidRPr="000074CF" w:rsidRDefault="007F607C" w:rsidP="007F607C">
      <w:pPr>
        <w:rPr>
          <w:noProof/>
          <w:sz w:val="20"/>
        </w:rPr>
      </w:pPr>
      <w:bookmarkStart w:id="34" w:name="_ENREF_33"/>
      <w:r w:rsidRPr="000074CF">
        <w:rPr>
          <w:noProof/>
          <w:sz w:val="20"/>
        </w:rPr>
        <w:t xml:space="preserve">Seok, H. Y., H. Y. Park, J. I. Park, Y. M. Lee, S. Y. Lee, G. An and Y. H. Moon (2010). "Rice ternary MADS protein complexes containing class B MADS heterodimer." </w:t>
      </w:r>
      <w:r w:rsidRPr="000074CF">
        <w:rPr>
          <w:noProof/>
          <w:sz w:val="20"/>
          <w:u w:val="single"/>
        </w:rPr>
        <w:t>Biochem Biophys Res Commun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401</w:t>
      </w:r>
      <w:r w:rsidRPr="000074CF">
        <w:rPr>
          <w:noProof/>
          <w:sz w:val="20"/>
        </w:rPr>
        <w:t>(4): 598-604.</w:t>
      </w:r>
      <w:bookmarkEnd w:id="34"/>
    </w:p>
    <w:p w:rsidR="007F607C" w:rsidRPr="000074CF" w:rsidRDefault="007F607C" w:rsidP="007F607C">
      <w:pPr>
        <w:rPr>
          <w:noProof/>
          <w:sz w:val="20"/>
        </w:rPr>
      </w:pPr>
      <w:bookmarkStart w:id="35" w:name="_ENREF_34"/>
      <w:r w:rsidRPr="000074CF">
        <w:rPr>
          <w:noProof/>
          <w:sz w:val="20"/>
        </w:rPr>
        <w:t xml:space="preserve">Shchennikova, A. V. (2004). "Identification and Characterization of Four Chrysanthemum MADS-Box Genes, Belonging to the APETALA1/FRUITFULL and SEPALLATA3 Subfamilies." </w:t>
      </w:r>
      <w:r w:rsidRPr="000074CF">
        <w:rPr>
          <w:noProof/>
          <w:sz w:val="20"/>
          <w:u w:val="single"/>
        </w:rPr>
        <w:t>Plant Physiology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34</w:t>
      </w:r>
      <w:r w:rsidRPr="000074CF">
        <w:rPr>
          <w:noProof/>
          <w:sz w:val="20"/>
        </w:rPr>
        <w:t>(4): 1632-1641.</w:t>
      </w:r>
      <w:bookmarkEnd w:id="35"/>
    </w:p>
    <w:p w:rsidR="007F607C" w:rsidRPr="000074CF" w:rsidRDefault="007F607C" w:rsidP="007F607C">
      <w:pPr>
        <w:rPr>
          <w:noProof/>
          <w:sz w:val="20"/>
        </w:rPr>
      </w:pPr>
      <w:bookmarkStart w:id="36" w:name="_ENREF_35"/>
      <w:r w:rsidRPr="000074CF">
        <w:rPr>
          <w:noProof/>
          <w:sz w:val="20"/>
        </w:rPr>
        <w:t xml:space="preserve">Shitsukawa, N., C. Tahira, K.-i. Kassai, C. Hirabayashi, T. Shimizu, S. Takumi, K. Mochida, K. Kawaura, Y. Ogihara and K. Murai (2007). "Genetic and epigenetic alteration among three homoeologous genes of a class E MADS box gene in hexaploid wheat." </w:t>
      </w:r>
      <w:r w:rsidRPr="000074CF">
        <w:rPr>
          <w:noProof/>
          <w:sz w:val="20"/>
          <w:u w:val="single"/>
        </w:rPr>
        <w:t>Plant Cel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9</w:t>
      </w:r>
      <w:r w:rsidRPr="000074CF">
        <w:rPr>
          <w:noProof/>
          <w:sz w:val="20"/>
        </w:rPr>
        <w:t>(6): 1723-1737.</w:t>
      </w:r>
      <w:bookmarkEnd w:id="36"/>
    </w:p>
    <w:p w:rsidR="007F607C" w:rsidRPr="000074CF" w:rsidRDefault="007F607C" w:rsidP="007F607C">
      <w:pPr>
        <w:rPr>
          <w:noProof/>
          <w:sz w:val="20"/>
        </w:rPr>
      </w:pPr>
      <w:bookmarkStart w:id="37" w:name="_ENREF_36"/>
      <w:r w:rsidRPr="000074CF">
        <w:rPr>
          <w:noProof/>
          <w:sz w:val="20"/>
        </w:rPr>
        <w:t xml:space="preserve">Su, K., S. Zhao, H. Shan, H. Kong, W. Lu, G. Theissen, Z. Chen and Z. Meng (2008). "The MIK region rather than the C-terminal domain of AP3-like class B floral homeotic proteins determines functional specificity in the development and evolution of petals." </w:t>
      </w:r>
      <w:r w:rsidRPr="000074CF">
        <w:rPr>
          <w:noProof/>
          <w:sz w:val="20"/>
          <w:u w:val="single"/>
        </w:rPr>
        <w:t>New Phytologist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78</w:t>
      </w:r>
      <w:r w:rsidRPr="000074CF">
        <w:rPr>
          <w:noProof/>
          <w:sz w:val="20"/>
        </w:rPr>
        <w:t>(3): 544-558.</w:t>
      </w:r>
      <w:bookmarkEnd w:id="37"/>
    </w:p>
    <w:p w:rsidR="007F607C" w:rsidRPr="000074CF" w:rsidRDefault="007F607C" w:rsidP="007F607C">
      <w:pPr>
        <w:rPr>
          <w:noProof/>
          <w:sz w:val="20"/>
        </w:rPr>
      </w:pPr>
      <w:bookmarkStart w:id="38" w:name="_ENREF_37"/>
      <w:r w:rsidRPr="000074CF">
        <w:rPr>
          <w:noProof/>
          <w:sz w:val="20"/>
        </w:rPr>
        <w:t xml:space="preserve">Tsaftaris, A., K. Pasentsis, A. Makris, N. Darzentas, A. Polidoros, A. Kalivas and A. Argiriou (2011). "The study of the E-class SEPALLATA3-like MADS-box genes in wild-type and mutant flowers of cultivated saffron crocus (Crocus sativus L.) and its putative progenitors." </w:t>
      </w:r>
      <w:r w:rsidRPr="000074CF">
        <w:rPr>
          <w:noProof/>
          <w:sz w:val="20"/>
          <w:u w:val="single"/>
        </w:rPr>
        <w:t>J Plant Physiol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68</w:t>
      </w:r>
      <w:r w:rsidRPr="000074CF">
        <w:rPr>
          <w:noProof/>
          <w:sz w:val="20"/>
        </w:rPr>
        <w:t>(14): 1675-1684.</w:t>
      </w:r>
      <w:bookmarkEnd w:id="38"/>
    </w:p>
    <w:p w:rsidR="007F607C" w:rsidRPr="000074CF" w:rsidRDefault="007F607C" w:rsidP="007F607C">
      <w:pPr>
        <w:rPr>
          <w:noProof/>
          <w:sz w:val="20"/>
        </w:rPr>
      </w:pPr>
      <w:bookmarkStart w:id="39" w:name="_ENREF_38"/>
      <w:r w:rsidRPr="000074CF">
        <w:rPr>
          <w:noProof/>
          <w:sz w:val="20"/>
        </w:rPr>
        <w:t xml:space="preserve">Uimari, A., M. Kotilainen, P. Elomaa, D. Yu, V. A. Albert and T. H. Teeri (2004). "Integration of reproductive meristem fates by a SEPALLATA-like MADS-box gene." </w:t>
      </w:r>
      <w:r w:rsidRPr="000074CF">
        <w:rPr>
          <w:noProof/>
          <w:sz w:val="20"/>
          <w:u w:val="single"/>
        </w:rPr>
        <w:t>Proc Natl Acad Sci U S A</w:t>
      </w:r>
      <w:r w:rsidRPr="000074CF">
        <w:rPr>
          <w:noProof/>
          <w:sz w:val="20"/>
        </w:rPr>
        <w:t xml:space="preserve"> </w:t>
      </w:r>
      <w:r w:rsidRPr="000074CF">
        <w:rPr>
          <w:b/>
          <w:noProof/>
          <w:sz w:val="20"/>
        </w:rPr>
        <w:t>101</w:t>
      </w:r>
      <w:r w:rsidRPr="000074CF">
        <w:rPr>
          <w:noProof/>
          <w:sz w:val="20"/>
        </w:rPr>
        <w:t>(44): 15817-15822.</w:t>
      </w:r>
      <w:bookmarkEnd w:id="39"/>
    </w:p>
    <w:p w:rsidR="007F607C" w:rsidRDefault="007F607C" w:rsidP="007F607C">
      <w:pPr>
        <w:rPr>
          <w:noProof/>
          <w:sz w:val="20"/>
        </w:rPr>
      </w:pPr>
    </w:p>
    <w:p w:rsidR="007F607C" w:rsidRPr="007F607C" w:rsidRDefault="007F607C" w:rsidP="007F607C">
      <w:r w:rsidRPr="00BA2823">
        <w:rPr>
          <w:rFonts w:ascii="Times New Roman" w:hAnsi="Times New Roman"/>
          <w:sz w:val="22"/>
        </w:rPr>
        <w:fldChar w:fldCharType="end"/>
      </w:r>
      <w:bookmarkStart w:id="40" w:name="_GoBack"/>
      <w:bookmarkEnd w:id="40"/>
    </w:p>
    <w:sectPr w:rsidR="007F607C" w:rsidRPr="007F607C" w:rsidSect="007F607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607C"/>
    <w:rsid w:val="00000B42"/>
    <w:rsid w:val="00000CBA"/>
    <w:rsid w:val="00000E70"/>
    <w:rsid w:val="00003A67"/>
    <w:rsid w:val="00003E1A"/>
    <w:rsid w:val="000079E9"/>
    <w:rsid w:val="0001231A"/>
    <w:rsid w:val="000124F1"/>
    <w:rsid w:val="000133F7"/>
    <w:rsid w:val="000142DD"/>
    <w:rsid w:val="00014A5B"/>
    <w:rsid w:val="000160CE"/>
    <w:rsid w:val="00016595"/>
    <w:rsid w:val="00017A72"/>
    <w:rsid w:val="00017FF8"/>
    <w:rsid w:val="0002036E"/>
    <w:rsid w:val="0002325B"/>
    <w:rsid w:val="00023651"/>
    <w:rsid w:val="00024FD0"/>
    <w:rsid w:val="000265A8"/>
    <w:rsid w:val="000315CA"/>
    <w:rsid w:val="0003308D"/>
    <w:rsid w:val="00033B20"/>
    <w:rsid w:val="00033B36"/>
    <w:rsid w:val="00034386"/>
    <w:rsid w:val="00035E83"/>
    <w:rsid w:val="000362C4"/>
    <w:rsid w:val="00036984"/>
    <w:rsid w:val="00036E45"/>
    <w:rsid w:val="0003796E"/>
    <w:rsid w:val="000379E2"/>
    <w:rsid w:val="000403A8"/>
    <w:rsid w:val="00042425"/>
    <w:rsid w:val="00042F0A"/>
    <w:rsid w:val="00042FBD"/>
    <w:rsid w:val="00044BC3"/>
    <w:rsid w:val="00044FF9"/>
    <w:rsid w:val="000457E0"/>
    <w:rsid w:val="00045DEE"/>
    <w:rsid w:val="000474B7"/>
    <w:rsid w:val="00050312"/>
    <w:rsid w:val="000507B6"/>
    <w:rsid w:val="00050C0D"/>
    <w:rsid w:val="00051C83"/>
    <w:rsid w:val="00052663"/>
    <w:rsid w:val="00054381"/>
    <w:rsid w:val="00054718"/>
    <w:rsid w:val="00054A54"/>
    <w:rsid w:val="00055872"/>
    <w:rsid w:val="0005625A"/>
    <w:rsid w:val="0005669D"/>
    <w:rsid w:val="0005698D"/>
    <w:rsid w:val="00057ECA"/>
    <w:rsid w:val="000609ED"/>
    <w:rsid w:val="000610AE"/>
    <w:rsid w:val="00063415"/>
    <w:rsid w:val="00066F99"/>
    <w:rsid w:val="00067AAB"/>
    <w:rsid w:val="00070CA5"/>
    <w:rsid w:val="0007186F"/>
    <w:rsid w:val="000727B7"/>
    <w:rsid w:val="00073AB1"/>
    <w:rsid w:val="0007481F"/>
    <w:rsid w:val="0007554C"/>
    <w:rsid w:val="00075D27"/>
    <w:rsid w:val="00076756"/>
    <w:rsid w:val="00077863"/>
    <w:rsid w:val="00077F9A"/>
    <w:rsid w:val="00080075"/>
    <w:rsid w:val="0008055E"/>
    <w:rsid w:val="00081CB8"/>
    <w:rsid w:val="00082317"/>
    <w:rsid w:val="0008237E"/>
    <w:rsid w:val="0008282A"/>
    <w:rsid w:val="00083C1E"/>
    <w:rsid w:val="000847FC"/>
    <w:rsid w:val="00084A42"/>
    <w:rsid w:val="0008539A"/>
    <w:rsid w:val="000863E9"/>
    <w:rsid w:val="00087B20"/>
    <w:rsid w:val="0009105D"/>
    <w:rsid w:val="0009113B"/>
    <w:rsid w:val="00091397"/>
    <w:rsid w:val="000929E4"/>
    <w:rsid w:val="00093158"/>
    <w:rsid w:val="0009439F"/>
    <w:rsid w:val="000951D6"/>
    <w:rsid w:val="000969B2"/>
    <w:rsid w:val="000A08B0"/>
    <w:rsid w:val="000A1019"/>
    <w:rsid w:val="000A201A"/>
    <w:rsid w:val="000A338D"/>
    <w:rsid w:val="000A3539"/>
    <w:rsid w:val="000A36CE"/>
    <w:rsid w:val="000A36DA"/>
    <w:rsid w:val="000A4C21"/>
    <w:rsid w:val="000A7688"/>
    <w:rsid w:val="000A77A0"/>
    <w:rsid w:val="000A7FE4"/>
    <w:rsid w:val="000B1804"/>
    <w:rsid w:val="000B26C7"/>
    <w:rsid w:val="000B2957"/>
    <w:rsid w:val="000B3AB4"/>
    <w:rsid w:val="000B4F1E"/>
    <w:rsid w:val="000B5E74"/>
    <w:rsid w:val="000B77BE"/>
    <w:rsid w:val="000C33B5"/>
    <w:rsid w:val="000C3D2A"/>
    <w:rsid w:val="000C4956"/>
    <w:rsid w:val="000C5E36"/>
    <w:rsid w:val="000C5F89"/>
    <w:rsid w:val="000D0198"/>
    <w:rsid w:val="000D034A"/>
    <w:rsid w:val="000D07EF"/>
    <w:rsid w:val="000D2123"/>
    <w:rsid w:val="000D2A85"/>
    <w:rsid w:val="000D3A6B"/>
    <w:rsid w:val="000D41AD"/>
    <w:rsid w:val="000D561D"/>
    <w:rsid w:val="000D583B"/>
    <w:rsid w:val="000D64F2"/>
    <w:rsid w:val="000D6A70"/>
    <w:rsid w:val="000D791A"/>
    <w:rsid w:val="000D7ED9"/>
    <w:rsid w:val="000E197B"/>
    <w:rsid w:val="000E26FF"/>
    <w:rsid w:val="000E31E6"/>
    <w:rsid w:val="000E6399"/>
    <w:rsid w:val="000E6892"/>
    <w:rsid w:val="000E6F0F"/>
    <w:rsid w:val="000E7AC1"/>
    <w:rsid w:val="000E7B80"/>
    <w:rsid w:val="000F06F0"/>
    <w:rsid w:val="000F23C8"/>
    <w:rsid w:val="000F2D43"/>
    <w:rsid w:val="000F2FF2"/>
    <w:rsid w:val="000F3187"/>
    <w:rsid w:val="000F43C3"/>
    <w:rsid w:val="000F484A"/>
    <w:rsid w:val="000F4973"/>
    <w:rsid w:val="000F4A4F"/>
    <w:rsid w:val="000F4EBB"/>
    <w:rsid w:val="000F5C22"/>
    <w:rsid w:val="000F654F"/>
    <w:rsid w:val="000F65E3"/>
    <w:rsid w:val="000F71D2"/>
    <w:rsid w:val="00101188"/>
    <w:rsid w:val="00102117"/>
    <w:rsid w:val="00102F81"/>
    <w:rsid w:val="00103212"/>
    <w:rsid w:val="001045E2"/>
    <w:rsid w:val="001063DD"/>
    <w:rsid w:val="001071F6"/>
    <w:rsid w:val="001072FB"/>
    <w:rsid w:val="00107802"/>
    <w:rsid w:val="00110DBA"/>
    <w:rsid w:val="00113C5A"/>
    <w:rsid w:val="00114399"/>
    <w:rsid w:val="00114455"/>
    <w:rsid w:val="00115F03"/>
    <w:rsid w:val="0012070C"/>
    <w:rsid w:val="00120F8E"/>
    <w:rsid w:val="00121502"/>
    <w:rsid w:val="00122BE8"/>
    <w:rsid w:val="00122C57"/>
    <w:rsid w:val="001233AE"/>
    <w:rsid w:val="0012460B"/>
    <w:rsid w:val="00124DF5"/>
    <w:rsid w:val="00124E9B"/>
    <w:rsid w:val="0012588B"/>
    <w:rsid w:val="001261BE"/>
    <w:rsid w:val="0012633E"/>
    <w:rsid w:val="00126885"/>
    <w:rsid w:val="00126F09"/>
    <w:rsid w:val="00130C8C"/>
    <w:rsid w:val="001312E7"/>
    <w:rsid w:val="001318FB"/>
    <w:rsid w:val="0013252A"/>
    <w:rsid w:val="00132644"/>
    <w:rsid w:val="00132A66"/>
    <w:rsid w:val="00132A6E"/>
    <w:rsid w:val="00133D2A"/>
    <w:rsid w:val="00136519"/>
    <w:rsid w:val="001365F3"/>
    <w:rsid w:val="00136C16"/>
    <w:rsid w:val="001375C7"/>
    <w:rsid w:val="00140C23"/>
    <w:rsid w:val="001415BE"/>
    <w:rsid w:val="00141859"/>
    <w:rsid w:val="001449A2"/>
    <w:rsid w:val="00144ECD"/>
    <w:rsid w:val="001455CD"/>
    <w:rsid w:val="001461B4"/>
    <w:rsid w:val="001464A1"/>
    <w:rsid w:val="001501E5"/>
    <w:rsid w:val="001505F1"/>
    <w:rsid w:val="00151153"/>
    <w:rsid w:val="00151547"/>
    <w:rsid w:val="00151842"/>
    <w:rsid w:val="00151F2C"/>
    <w:rsid w:val="0015348A"/>
    <w:rsid w:val="00154D5E"/>
    <w:rsid w:val="00154F1E"/>
    <w:rsid w:val="001563F6"/>
    <w:rsid w:val="001575C8"/>
    <w:rsid w:val="00160C28"/>
    <w:rsid w:val="00160DD8"/>
    <w:rsid w:val="00162183"/>
    <w:rsid w:val="0016516F"/>
    <w:rsid w:val="00165A73"/>
    <w:rsid w:val="001661AF"/>
    <w:rsid w:val="00166554"/>
    <w:rsid w:val="00166559"/>
    <w:rsid w:val="00170AAA"/>
    <w:rsid w:val="001711AE"/>
    <w:rsid w:val="00171302"/>
    <w:rsid w:val="001717DC"/>
    <w:rsid w:val="00171CBC"/>
    <w:rsid w:val="00174137"/>
    <w:rsid w:val="001742FB"/>
    <w:rsid w:val="0017589C"/>
    <w:rsid w:val="00175932"/>
    <w:rsid w:val="00175E35"/>
    <w:rsid w:val="0017690D"/>
    <w:rsid w:val="001769A9"/>
    <w:rsid w:val="001776F4"/>
    <w:rsid w:val="00177F01"/>
    <w:rsid w:val="001808C9"/>
    <w:rsid w:val="001824E4"/>
    <w:rsid w:val="00182C7E"/>
    <w:rsid w:val="00182F59"/>
    <w:rsid w:val="001873F1"/>
    <w:rsid w:val="0019135F"/>
    <w:rsid w:val="00191574"/>
    <w:rsid w:val="00195FEA"/>
    <w:rsid w:val="00197009"/>
    <w:rsid w:val="0019743D"/>
    <w:rsid w:val="00197FCD"/>
    <w:rsid w:val="001A0620"/>
    <w:rsid w:val="001A602C"/>
    <w:rsid w:val="001A694F"/>
    <w:rsid w:val="001A6E0F"/>
    <w:rsid w:val="001A7335"/>
    <w:rsid w:val="001B0E74"/>
    <w:rsid w:val="001B0FC9"/>
    <w:rsid w:val="001B135E"/>
    <w:rsid w:val="001B2132"/>
    <w:rsid w:val="001B3303"/>
    <w:rsid w:val="001B3AA8"/>
    <w:rsid w:val="001B5A31"/>
    <w:rsid w:val="001C0EC0"/>
    <w:rsid w:val="001C22C6"/>
    <w:rsid w:val="001C28E1"/>
    <w:rsid w:val="001C46F0"/>
    <w:rsid w:val="001C64AC"/>
    <w:rsid w:val="001C6B64"/>
    <w:rsid w:val="001C72B1"/>
    <w:rsid w:val="001C7F67"/>
    <w:rsid w:val="001D0064"/>
    <w:rsid w:val="001D0B79"/>
    <w:rsid w:val="001D2582"/>
    <w:rsid w:val="001D3371"/>
    <w:rsid w:val="001D427D"/>
    <w:rsid w:val="001D4E93"/>
    <w:rsid w:val="001D7298"/>
    <w:rsid w:val="001D73D8"/>
    <w:rsid w:val="001E1C02"/>
    <w:rsid w:val="001E1F07"/>
    <w:rsid w:val="001E3315"/>
    <w:rsid w:val="001E394D"/>
    <w:rsid w:val="001E4E9E"/>
    <w:rsid w:val="001E5527"/>
    <w:rsid w:val="001E5D6D"/>
    <w:rsid w:val="001E6467"/>
    <w:rsid w:val="001E7827"/>
    <w:rsid w:val="001E7F33"/>
    <w:rsid w:val="001F05DD"/>
    <w:rsid w:val="001F1922"/>
    <w:rsid w:val="001F3A76"/>
    <w:rsid w:val="001F4369"/>
    <w:rsid w:val="001F4E8A"/>
    <w:rsid w:val="001F5B9B"/>
    <w:rsid w:val="001F6F80"/>
    <w:rsid w:val="001F77A7"/>
    <w:rsid w:val="001F77F1"/>
    <w:rsid w:val="00200C4C"/>
    <w:rsid w:val="00201329"/>
    <w:rsid w:val="00202BD4"/>
    <w:rsid w:val="0021146E"/>
    <w:rsid w:val="002118CB"/>
    <w:rsid w:val="00212618"/>
    <w:rsid w:val="00212AE5"/>
    <w:rsid w:val="00213BFA"/>
    <w:rsid w:val="00214FD0"/>
    <w:rsid w:val="0021547F"/>
    <w:rsid w:val="00216E66"/>
    <w:rsid w:val="00220C7D"/>
    <w:rsid w:val="00221D67"/>
    <w:rsid w:val="00221FED"/>
    <w:rsid w:val="0022211D"/>
    <w:rsid w:val="002222E0"/>
    <w:rsid w:val="00222419"/>
    <w:rsid w:val="00222FA1"/>
    <w:rsid w:val="002230DA"/>
    <w:rsid w:val="0022699D"/>
    <w:rsid w:val="0022773D"/>
    <w:rsid w:val="00230237"/>
    <w:rsid w:val="0023201A"/>
    <w:rsid w:val="002340F5"/>
    <w:rsid w:val="00236005"/>
    <w:rsid w:val="00236E11"/>
    <w:rsid w:val="00236EFD"/>
    <w:rsid w:val="00237109"/>
    <w:rsid w:val="00237CE8"/>
    <w:rsid w:val="00240BB0"/>
    <w:rsid w:val="002419E0"/>
    <w:rsid w:val="00242A94"/>
    <w:rsid w:val="00242AD8"/>
    <w:rsid w:val="00245465"/>
    <w:rsid w:val="0024623B"/>
    <w:rsid w:val="00246706"/>
    <w:rsid w:val="00246D72"/>
    <w:rsid w:val="00247961"/>
    <w:rsid w:val="0025134E"/>
    <w:rsid w:val="00251682"/>
    <w:rsid w:val="002518A6"/>
    <w:rsid w:val="00252FB1"/>
    <w:rsid w:val="0025457F"/>
    <w:rsid w:val="0025497F"/>
    <w:rsid w:val="00255687"/>
    <w:rsid w:val="002561BD"/>
    <w:rsid w:val="00256C8B"/>
    <w:rsid w:val="002613AE"/>
    <w:rsid w:val="0026217E"/>
    <w:rsid w:val="00262B9E"/>
    <w:rsid w:val="00264830"/>
    <w:rsid w:val="00264DFE"/>
    <w:rsid w:val="00264F8B"/>
    <w:rsid w:val="00265D39"/>
    <w:rsid w:val="00266597"/>
    <w:rsid w:val="00266EAA"/>
    <w:rsid w:val="0027027C"/>
    <w:rsid w:val="00272E3B"/>
    <w:rsid w:val="00272F37"/>
    <w:rsid w:val="00273286"/>
    <w:rsid w:val="00273F50"/>
    <w:rsid w:val="00274159"/>
    <w:rsid w:val="00276D35"/>
    <w:rsid w:val="00276FFF"/>
    <w:rsid w:val="00277134"/>
    <w:rsid w:val="00280310"/>
    <w:rsid w:val="00280733"/>
    <w:rsid w:val="0028082D"/>
    <w:rsid w:val="00283317"/>
    <w:rsid w:val="00284B59"/>
    <w:rsid w:val="0028534C"/>
    <w:rsid w:val="00285ADE"/>
    <w:rsid w:val="00286B6D"/>
    <w:rsid w:val="0029040A"/>
    <w:rsid w:val="002916AF"/>
    <w:rsid w:val="0029196A"/>
    <w:rsid w:val="00291AD4"/>
    <w:rsid w:val="00292D6C"/>
    <w:rsid w:val="0029454D"/>
    <w:rsid w:val="00294E04"/>
    <w:rsid w:val="00297896"/>
    <w:rsid w:val="00297FDA"/>
    <w:rsid w:val="002A0296"/>
    <w:rsid w:val="002A0309"/>
    <w:rsid w:val="002A1FA9"/>
    <w:rsid w:val="002A208C"/>
    <w:rsid w:val="002A2920"/>
    <w:rsid w:val="002A29E8"/>
    <w:rsid w:val="002A3569"/>
    <w:rsid w:val="002A3DF2"/>
    <w:rsid w:val="002A53F0"/>
    <w:rsid w:val="002A68E0"/>
    <w:rsid w:val="002A78F1"/>
    <w:rsid w:val="002B0259"/>
    <w:rsid w:val="002B08C4"/>
    <w:rsid w:val="002B1B0C"/>
    <w:rsid w:val="002B45D6"/>
    <w:rsid w:val="002B4BA8"/>
    <w:rsid w:val="002B6707"/>
    <w:rsid w:val="002B72CA"/>
    <w:rsid w:val="002C0875"/>
    <w:rsid w:val="002C141C"/>
    <w:rsid w:val="002C1455"/>
    <w:rsid w:val="002C1E22"/>
    <w:rsid w:val="002C46D1"/>
    <w:rsid w:val="002C4C44"/>
    <w:rsid w:val="002C5A31"/>
    <w:rsid w:val="002C6D8A"/>
    <w:rsid w:val="002C7292"/>
    <w:rsid w:val="002C7ED0"/>
    <w:rsid w:val="002D085F"/>
    <w:rsid w:val="002D0B59"/>
    <w:rsid w:val="002D2766"/>
    <w:rsid w:val="002D66B2"/>
    <w:rsid w:val="002D687B"/>
    <w:rsid w:val="002D7DF7"/>
    <w:rsid w:val="002E0B1D"/>
    <w:rsid w:val="002E0C64"/>
    <w:rsid w:val="002E1645"/>
    <w:rsid w:val="002E1D15"/>
    <w:rsid w:val="002E22A7"/>
    <w:rsid w:val="002E3065"/>
    <w:rsid w:val="002F0D8A"/>
    <w:rsid w:val="002F1153"/>
    <w:rsid w:val="002F15F4"/>
    <w:rsid w:val="002F25A2"/>
    <w:rsid w:val="002F3230"/>
    <w:rsid w:val="002F399F"/>
    <w:rsid w:val="002F3F5E"/>
    <w:rsid w:val="002F55B1"/>
    <w:rsid w:val="002F59BE"/>
    <w:rsid w:val="002F613E"/>
    <w:rsid w:val="002F65AE"/>
    <w:rsid w:val="002F6833"/>
    <w:rsid w:val="00300509"/>
    <w:rsid w:val="00301BA1"/>
    <w:rsid w:val="0030354D"/>
    <w:rsid w:val="0030468B"/>
    <w:rsid w:val="003075A1"/>
    <w:rsid w:val="003109EC"/>
    <w:rsid w:val="0031230F"/>
    <w:rsid w:val="003140AE"/>
    <w:rsid w:val="00315031"/>
    <w:rsid w:val="00315E58"/>
    <w:rsid w:val="0031616D"/>
    <w:rsid w:val="00316531"/>
    <w:rsid w:val="00317EBC"/>
    <w:rsid w:val="003218F9"/>
    <w:rsid w:val="00321FE4"/>
    <w:rsid w:val="00322310"/>
    <w:rsid w:val="00322F80"/>
    <w:rsid w:val="003237EB"/>
    <w:rsid w:val="00323901"/>
    <w:rsid w:val="00325270"/>
    <w:rsid w:val="003278F8"/>
    <w:rsid w:val="00327ECC"/>
    <w:rsid w:val="00332228"/>
    <w:rsid w:val="00332E47"/>
    <w:rsid w:val="00334925"/>
    <w:rsid w:val="00334ABD"/>
    <w:rsid w:val="00335104"/>
    <w:rsid w:val="0034074A"/>
    <w:rsid w:val="003426BD"/>
    <w:rsid w:val="0034310D"/>
    <w:rsid w:val="0034367A"/>
    <w:rsid w:val="003439DE"/>
    <w:rsid w:val="0034434B"/>
    <w:rsid w:val="00344C76"/>
    <w:rsid w:val="003461BE"/>
    <w:rsid w:val="00346DA0"/>
    <w:rsid w:val="00347E0D"/>
    <w:rsid w:val="003509E8"/>
    <w:rsid w:val="0035146E"/>
    <w:rsid w:val="00351C63"/>
    <w:rsid w:val="00351DD7"/>
    <w:rsid w:val="0035331A"/>
    <w:rsid w:val="00354723"/>
    <w:rsid w:val="00354C80"/>
    <w:rsid w:val="00357658"/>
    <w:rsid w:val="00357B2A"/>
    <w:rsid w:val="00360AA8"/>
    <w:rsid w:val="00361A6C"/>
    <w:rsid w:val="00363436"/>
    <w:rsid w:val="00363FBC"/>
    <w:rsid w:val="00364A2E"/>
    <w:rsid w:val="00364B5E"/>
    <w:rsid w:val="00365A94"/>
    <w:rsid w:val="0036671A"/>
    <w:rsid w:val="003704E6"/>
    <w:rsid w:val="0037134D"/>
    <w:rsid w:val="0037220E"/>
    <w:rsid w:val="003724D3"/>
    <w:rsid w:val="00372C62"/>
    <w:rsid w:val="00372CDB"/>
    <w:rsid w:val="00372F70"/>
    <w:rsid w:val="00373940"/>
    <w:rsid w:val="0037497E"/>
    <w:rsid w:val="003754BB"/>
    <w:rsid w:val="003774C1"/>
    <w:rsid w:val="00381C9B"/>
    <w:rsid w:val="00382618"/>
    <w:rsid w:val="0038299C"/>
    <w:rsid w:val="00382A24"/>
    <w:rsid w:val="003878FC"/>
    <w:rsid w:val="003879ED"/>
    <w:rsid w:val="0039289D"/>
    <w:rsid w:val="003935C7"/>
    <w:rsid w:val="0039592B"/>
    <w:rsid w:val="0039637C"/>
    <w:rsid w:val="003A04FB"/>
    <w:rsid w:val="003A0683"/>
    <w:rsid w:val="003A0C55"/>
    <w:rsid w:val="003A0EEF"/>
    <w:rsid w:val="003A1060"/>
    <w:rsid w:val="003A22AE"/>
    <w:rsid w:val="003A2730"/>
    <w:rsid w:val="003A2F08"/>
    <w:rsid w:val="003A3C0B"/>
    <w:rsid w:val="003A47B9"/>
    <w:rsid w:val="003A481F"/>
    <w:rsid w:val="003A4A74"/>
    <w:rsid w:val="003A556F"/>
    <w:rsid w:val="003A58D8"/>
    <w:rsid w:val="003A705B"/>
    <w:rsid w:val="003A72A3"/>
    <w:rsid w:val="003B1202"/>
    <w:rsid w:val="003B14F9"/>
    <w:rsid w:val="003B1529"/>
    <w:rsid w:val="003B1647"/>
    <w:rsid w:val="003B1B12"/>
    <w:rsid w:val="003B2143"/>
    <w:rsid w:val="003B2F8F"/>
    <w:rsid w:val="003B3A00"/>
    <w:rsid w:val="003B3CA5"/>
    <w:rsid w:val="003B4D59"/>
    <w:rsid w:val="003B5421"/>
    <w:rsid w:val="003C0034"/>
    <w:rsid w:val="003C0982"/>
    <w:rsid w:val="003C0FD6"/>
    <w:rsid w:val="003C2418"/>
    <w:rsid w:val="003C2799"/>
    <w:rsid w:val="003C2D52"/>
    <w:rsid w:val="003C37FE"/>
    <w:rsid w:val="003C4788"/>
    <w:rsid w:val="003C4E5B"/>
    <w:rsid w:val="003C56E7"/>
    <w:rsid w:val="003C5F55"/>
    <w:rsid w:val="003C7D6A"/>
    <w:rsid w:val="003D0414"/>
    <w:rsid w:val="003D0D1B"/>
    <w:rsid w:val="003D1490"/>
    <w:rsid w:val="003D186E"/>
    <w:rsid w:val="003D285A"/>
    <w:rsid w:val="003D4F51"/>
    <w:rsid w:val="003D5BD8"/>
    <w:rsid w:val="003D5D77"/>
    <w:rsid w:val="003D68A9"/>
    <w:rsid w:val="003E0B32"/>
    <w:rsid w:val="003E0FE7"/>
    <w:rsid w:val="003E1A06"/>
    <w:rsid w:val="003E37B9"/>
    <w:rsid w:val="003E42D8"/>
    <w:rsid w:val="003E4755"/>
    <w:rsid w:val="003E4810"/>
    <w:rsid w:val="003E6733"/>
    <w:rsid w:val="003E702A"/>
    <w:rsid w:val="003F0802"/>
    <w:rsid w:val="003F0B31"/>
    <w:rsid w:val="003F0B8E"/>
    <w:rsid w:val="003F183D"/>
    <w:rsid w:val="003F3388"/>
    <w:rsid w:val="003F521F"/>
    <w:rsid w:val="003F6C67"/>
    <w:rsid w:val="00401CFA"/>
    <w:rsid w:val="0040225D"/>
    <w:rsid w:val="00403CB4"/>
    <w:rsid w:val="00404454"/>
    <w:rsid w:val="00405CBA"/>
    <w:rsid w:val="0040609A"/>
    <w:rsid w:val="004070D2"/>
    <w:rsid w:val="00407317"/>
    <w:rsid w:val="004078BB"/>
    <w:rsid w:val="00410B01"/>
    <w:rsid w:val="00411746"/>
    <w:rsid w:val="00411EB3"/>
    <w:rsid w:val="00412719"/>
    <w:rsid w:val="00413F31"/>
    <w:rsid w:val="004144A2"/>
    <w:rsid w:val="004163E0"/>
    <w:rsid w:val="00416BB8"/>
    <w:rsid w:val="00421B12"/>
    <w:rsid w:val="00422728"/>
    <w:rsid w:val="00422EC6"/>
    <w:rsid w:val="00424B80"/>
    <w:rsid w:val="00425633"/>
    <w:rsid w:val="00427151"/>
    <w:rsid w:val="00427B19"/>
    <w:rsid w:val="004318E1"/>
    <w:rsid w:val="00431AAC"/>
    <w:rsid w:val="00431C63"/>
    <w:rsid w:val="00432DEC"/>
    <w:rsid w:val="00433950"/>
    <w:rsid w:val="0043397F"/>
    <w:rsid w:val="00434161"/>
    <w:rsid w:val="00435D12"/>
    <w:rsid w:val="004368F0"/>
    <w:rsid w:val="00437A05"/>
    <w:rsid w:val="00441FAC"/>
    <w:rsid w:val="00442377"/>
    <w:rsid w:val="004426B8"/>
    <w:rsid w:val="00442D88"/>
    <w:rsid w:val="0044309B"/>
    <w:rsid w:val="00444373"/>
    <w:rsid w:val="004450C8"/>
    <w:rsid w:val="0044518D"/>
    <w:rsid w:val="00445739"/>
    <w:rsid w:val="0044728F"/>
    <w:rsid w:val="004478D5"/>
    <w:rsid w:val="00447F56"/>
    <w:rsid w:val="00450226"/>
    <w:rsid w:val="0045026B"/>
    <w:rsid w:val="00450E7E"/>
    <w:rsid w:val="0045312F"/>
    <w:rsid w:val="00454776"/>
    <w:rsid w:val="00454AB9"/>
    <w:rsid w:val="00454D0E"/>
    <w:rsid w:val="00455074"/>
    <w:rsid w:val="00455A8E"/>
    <w:rsid w:val="00456950"/>
    <w:rsid w:val="00461680"/>
    <w:rsid w:val="00461A87"/>
    <w:rsid w:val="00461B2C"/>
    <w:rsid w:val="00462DC3"/>
    <w:rsid w:val="00462F59"/>
    <w:rsid w:val="004638B2"/>
    <w:rsid w:val="00463CA5"/>
    <w:rsid w:val="00463E07"/>
    <w:rsid w:val="00465E78"/>
    <w:rsid w:val="00465F37"/>
    <w:rsid w:val="004674B7"/>
    <w:rsid w:val="004709AA"/>
    <w:rsid w:val="0047155F"/>
    <w:rsid w:val="004716D3"/>
    <w:rsid w:val="00471F88"/>
    <w:rsid w:val="0047272D"/>
    <w:rsid w:val="0047293F"/>
    <w:rsid w:val="004738D9"/>
    <w:rsid w:val="00474B0B"/>
    <w:rsid w:val="00475793"/>
    <w:rsid w:val="00475811"/>
    <w:rsid w:val="00477A61"/>
    <w:rsid w:val="0048265C"/>
    <w:rsid w:val="00482F1D"/>
    <w:rsid w:val="00482F76"/>
    <w:rsid w:val="00483D2E"/>
    <w:rsid w:val="00483D88"/>
    <w:rsid w:val="00483E04"/>
    <w:rsid w:val="004846CE"/>
    <w:rsid w:val="00484937"/>
    <w:rsid w:val="00485894"/>
    <w:rsid w:val="00485C76"/>
    <w:rsid w:val="00486B9B"/>
    <w:rsid w:val="004877CD"/>
    <w:rsid w:val="00487BD6"/>
    <w:rsid w:val="00487DE3"/>
    <w:rsid w:val="00490D6D"/>
    <w:rsid w:val="00493A76"/>
    <w:rsid w:val="00495893"/>
    <w:rsid w:val="00495912"/>
    <w:rsid w:val="00495FEC"/>
    <w:rsid w:val="0049625E"/>
    <w:rsid w:val="00496D87"/>
    <w:rsid w:val="004978E5"/>
    <w:rsid w:val="004A3380"/>
    <w:rsid w:val="004A3481"/>
    <w:rsid w:val="004B0B82"/>
    <w:rsid w:val="004B0D0C"/>
    <w:rsid w:val="004B2457"/>
    <w:rsid w:val="004B5079"/>
    <w:rsid w:val="004B5B02"/>
    <w:rsid w:val="004B68A2"/>
    <w:rsid w:val="004B68ED"/>
    <w:rsid w:val="004B6AE3"/>
    <w:rsid w:val="004B7420"/>
    <w:rsid w:val="004B7A54"/>
    <w:rsid w:val="004C01AE"/>
    <w:rsid w:val="004C3AD5"/>
    <w:rsid w:val="004C4C13"/>
    <w:rsid w:val="004C56C0"/>
    <w:rsid w:val="004C5B84"/>
    <w:rsid w:val="004C5BE9"/>
    <w:rsid w:val="004C6902"/>
    <w:rsid w:val="004C778D"/>
    <w:rsid w:val="004C7DF5"/>
    <w:rsid w:val="004D09D9"/>
    <w:rsid w:val="004D0B58"/>
    <w:rsid w:val="004D0F48"/>
    <w:rsid w:val="004D2178"/>
    <w:rsid w:val="004D4D3C"/>
    <w:rsid w:val="004D65B9"/>
    <w:rsid w:val="004D6D35"/>
    <w:rsid w:val="004D6FE5"/>
    <w:rsid w:val="004E2395"/>
    <w:rsid w:val="004E3E9A"/>
    <w:rsid w:val="004E48C1"/>
    <w:rsid w:val="004E5093"/>
    <w:rsid w:val="004E52DD"/>
    <w:rsid w:val="004E5FAE"/>
    <w:rsid w:val="004E6D76"/>
    <w:rsid w:val="004F114F"/>
    <w:rsid w:val="004F13A7"/>
    <w:rsid w:val="004F3F73"/>
    <w:rsid w:val="004F5EEB"/>
    <w:rsid w:val="004F5FF7"/>
    <w:rsid w:val="004F6D04"/>
    <w:rsid w:val="004F7DF5"/>
    <w:rsid w:val="00500977"/>
    <w:rsid w:val="00500C01"/>
    <w:rsid w:val="00500FB8"/>
    <w:rsid w:val="005020B1"/>
    <w:rsid w:val="005032BB"/>
    <w:rsid w:val="0050425E"/>
    <w:rsid w:val="00504BD1"/>
    <w:rsid w:val="00504DC4"/>
    <w:rsid w:val="0050535E"/>
    <w:rsid w:val="00506191"/>
    <w:rsid w:val="00511006"/>
    <w:rsid w:val="00511206"/>
    <w:rsid w:val="0051133F"/>
    <w:rsid w:val="00511D81"/>
    <w:rsid w:val="00512CB6"/>
    <w:rsid w:val="00513326"/>
    <w:rsid w:val="005135E6"/>
    <w:rsid w:val="00513A0C"/>
    <w:rsid w:val="00514C5F"/>
    <w:rsid w:val="0052023F"/>
    <w:rsid w:val="005203B9"/>
    <w:rsid w:val="00522B66"/>
    <w:rsid w:val="00522D19"/>
    <w:rsid w:val="00522D51"/>
    <w:rsid w:val="005235D7"/>
    <w:rsid w:val="005237FA"/>
    <w:rsid w:val="00523C6F"/>
    <w:rsid w:val="00524135"/>
    <w:rsid w:val="0052450A"/>
    <w:rsid w:val="005246DB"/>
    <w:rsid w:val="00525368"/>
    <w:rsid w:val="00525E38"/>
    <w:rsid w:val="0052697E"/>
    <w:rsid w:val="00527DCC"/>
    <w:rsid w:val="00530AB1"/>
    <w:rsid w:val="005310B6"/>
    <w:rsid w:val="00531709"/>
    <w:rsid w:val="00533D0D"/>
    <w:rsid w:val="005351E3"/>
    <w:rsid w:val="005372CB"/>
    <w:rsid w:val="005402B4"/>
    <w:rsid w:val="00540FA7"/>
    <w:rsid w:val="00542D04"/>
    <w:rsid w:val="005451EB"/>
    <w:rsid w:val="00545B9C"/>
    <w:rsid w:val="00545E18"/>
    <w:rsid w:val="00545E7A"/>
    <w:rsid w:val="00546686"/>
    <w:rsid w:val="00546FFF"/>
    <w:rsid w:val="005518B9"/>
    <w:rsid w:val="00551A6F"/>
    <w:rsid w:val="0055240D"/>
    <w:rsid w:val="00552704"/>
    <w:rsid w:val="00552C08"/>
    <w:rsid w:val="00556565"/>
    <w:rsid w:val="00557E89"/>
    <w:rsid w:val="005601B7"/>
    <w:rsid w:val="005616E9"/>
    <w:rsid w:val="005617A5"/>
    <w:rsid w:val="00561982"/>
    <w:rsid w:val="0056426E"/>
    <w:rsid w:val="00565DBE"/>
    <w:rsid w:val="00565F6B"/>
    <w:rsid w:val="00566469"/>
    <w:rsid w:val="0056753D"/>
    <w:rsid w:val="00567630"/>
    <w:rsid w:val="00573DDE"/>
    <w:rsid w:val="00574006"/>
    <w:rsid w:val="005753AD"/>
    <w:rsid w:val="00575601"/>
    <w:rsid w:val="0057651D"/>
    <w:rsid w:val="00576D3F"/>
    <w:rsid w:val="005772D8"/>
    <w:rsid w:val="00581EA8"/>
    <w:rsid w:val="00582496"/>
    <w:rsid w:val="00583217"/>
    <w:rsid w:val="00584093"/>
    <w:rsid w:val="00585CAD"/>
    <w:rsid w:val="00585EA5"/>
    <w:rsid w:val="00586C48"/>
    <w:rsid w:val="00587FD4"/>
    <w:rsid w:val="005900BA"/>
    <w:rsid w:val="0059280A"/>
    <w:rsid w:val="00592A0C"/>
    <w:rsid w:val="005937CF"/>
    <w:rsid w:val="005946AB"/>
    <w:rsid w:val="0059493A"/>
    <w:rsid w:val="00595ED1"/>
    <w:rsid w:val="005A0C5B"/>
    <w:rsid w:val="005A19F2"/>
    <w:rsid w:val="005A1F52"/>
    <w:rsid w:val="005A210D"/>
    <w:rsid w:val="005A2F71"/>
    <w:rsid w:val="005A478E"/>
    <w:rsid w:val="005A4C1A"/>
    <w:rsid w:val="005A6003"/>
    <w:rsid w:val="005A633A"/>
    <w:rsid w:val="005A753A"/>
    <w:rsid w:val="005A7F95"/>
    <w:rsid w:val="005B0547"/>
    <w:rsid w:val="005B05DE"/>
    <w:rsid w:val="005B05E4"/>
    <w:rsid w:val="005B36AA"/>
    <w:rsid w:val="005B39DC"/>
    <w:rsid w:val="005B3C2D"/>
    <w:rsid w:val="005B4A51"/>
    <w:rsid w:val="005B600D"/>
    <w:rsid w:val="005B62C6"/>
    <w:rsid w:val="005B6CD2"/>
    <w:rsid w:val="005C169E"/>
    <w:rsid w:val="005C1E9A"/>
    <w:rsid w:val="005C2ABC"/>
    <w:rsid w:val="005C2D31"/>
    <w:rsid w:val="005C3C16"/>
    <w:rsid w:val="005C3F64"/>
    <w:rsid w:val="005C4527"/>
    <w:rsid w:val="005C461C"/>
    <w:rsid w:val="005C5228"/>
    <w:rsid w:val="005C553D"/>
    <w:rsid w:val="005C582F"/>
    <w:rsid w:val="005C72E8"/>
    <w:rsid w:val="005D00E5"/>
    <w:rsid w:val="005D0232"/>
    <w:rsid w:val="005D234A"/>
    <w:rsid w:val="005D4B1E"/>
    <w:rsid w:val="005D5444"/>
    <w:rsid w:val="005D5612"/>
    <w:rsid w:val="005D5F29"/>
    <w:rsid w:val="005D7462"/>
    <w:rsid w:val="005E2012"/>
    <w:rsid w:val="005E268C"/>
    <w:rsid w:val="005E445D"/>
    <w:rsid w:val="005E4E92"/>
    <w:rsid w:val="005E771B"/>
    <w:rsid w:val="005F15D1"/>
    <w:rsid w:val="005F1990"/>
    <w:rsid w:val="005F21AB"/>
    <w:rsid w:val="005F2E9F"/>
    <w:rsid w:val="005F400D"/>
    <w:rsid w:val="005F4149"/>
    <w:rsid w:val="005F43C2"/>
    <w:rsid w:val="005F4686"/>
    <w:rsid w:val="005F4839"/>
    <w:rsid w:val="005F4FA2"/>
    <w:rsid w:val="005F5595"/>
    <w:rsid w:val="005F5E76"/>
    <w:rsid w:val="005F607B"/>
    <w:rsid w:val="005F78C7"/>
    <w:rsid w:val="0060002B"/>
    <w:rsid w:val="006004F6"/>
    <w:rsid w:val="00601806"/>
    <w:rsid w:val="006026E6"/>
    <w:rsid w:val="00604AAD"/>
    <w:rsid w:val="0060522E"/>
    <w:rsid w:val="006055E5"/>
    <w:rsid w:val="00605C7E"/>
    <w:rsid w:val="00606415"/>
    <w:rsid w:val="00606B7D"/>
    <w:rsid w:val="006070CF"/>
    <w:rsid w:val="00607A04"/>
    <w:rsid w:val="00610F6F"/>
    <w:rsid w:val="006115DF"/>
    <w:rsid w:val="00612009"/>
    <w:rsid w:val="00612858"/>
    <w:rsid w:val="006128F5"/>
    <w:rsid w:val="00614123"/>
    <w:rsid w:val="006149C0"/>
    <w:rsid w:val="00615FC4"/>
    <w:rsid w:val="00617535"/>
    <w:rsid w:val="00620876"/>
    <w:rsid w:val="00620EAC"/>
    <w:rsid w:val="006210D2"/>
    <w:rsid w:val="0062291E"/>
    <w:rsid w:val="00623554"/>
    <w:rsid w:val="00623FB8"/>
    <w:rsid w:val="00624215"/>
    <w:rsid w:val="0062594E"/>
    <w:rsid w:val="00625C4F"/>
    <w:rsid w:val="0062642C"/>
    <w:rsid w:val="00626767"/>
    <w:rsid w:val="006269DC"/>
    <w:rsid w:val="006270F8"/>
    <w:rsid w:val="00627F6D"/>
    <w:rsid w:val="006308D8"/>
    <w:rsid w:val="00631B73"/>
    <w:rsid w:val="0063272A"/>
    <w:rsid w:val="00632AD5"/>
    <w:rsid w:val="00634682"/>
    <w:rsid w:val="00635357"/>
    <w:rsid w:val="00636400"/>
    <w:rsid w:val="006401B5"/>
    <w:rsid w:val="0064040B"/>
    <w:rsid w:val="006438EA"/>
    <w:rsid w:val="00643E2B"/>
    <w:rsid w:val="00644219"/>
    <w:rsid w:val="00646681"/>
    <w:rsid w:val="00646DAD"/>
    <w:rsid w:val="0064742E"/>
    <w:rsid w:val="006478B2"/>
    <w:rsid w:val="00647CFD"/>
    <w:rsid w:val="00651680"/>
    <w:rsid w:val="00651BEA"/>
    <w:rsid w:val="00651FEF"/>
    <w:rsid w:val="00652131"/>
    <w:rsid w:val="0065304B"/>
    <w:rsid w:val="006536F5"/>
    <w:rsid w:val="00653DAA"/>
    <w:rsid w:val="0065436D"/>
    <w:rsid w:val="006555C8"/>
    <w:rsid w:val="00655B74"/>
    <w:rsid w:val="0065643F"/>
    <w:rsid w:val="00656AAD"/>
    <w:rsid w:val="00656B33"/>
    <w:rsid w:val="00657FBF"/>
    <w:rsid w:val="00660617"/>
    <w:rsid w:val="00664AAA"/>
    <w:rsid w:val="00665039"/>
    <w:rsid w:val="006653DB"/>
    <w:rsid w:val="00666688"/>
    <w:rsid w:val="006679DF"/>
    <w:rsid w:val="00670990"/>
    <w:rsid w:val="00673AB4"/>
    <w:rsid w:val="00673F64"/>
    <w:rsid w:val="00674F50"/>
    <w:rsid w:val="006756F6"/>
    <w:rsid w:val="00675FB0"/>
    <w:rsid w:val="006771E0"/>
    <w:rsid w:val="0068016F"/>
    <w:rsid w:val="00680254"/>
    <w:rsid w:val="00681549"/>
    <w:rsid w:val="0068162C"/>
    <w:rsid w:val="00682469"/>
    <w:rsid w:val="00682C8A"/>
    <w:rsid w:val="00682E19"/>
    <w:rsid w:val="00684DD0"/>
    <w:rsid w:val="00685D65"/>
    <w:rsid w:val="00687011"/>
    <w:rsid w:val="006870AE"/>
    <w:rsid w:val="00687DBE"/>
    <w:rsid w:val="00692C81"/>
    <w:rsid w:val="00693305"/>
    <w:rsid w:val="00693BB1"/>
    <w:rsid w:val="00695D68"/>
    <w:rsid w:val="00696E71"/>
    <w:rsid w:val="00697733"/>
    <w:rsid w:val="006A092D"/>
    <w:rsid w:val="006A0F1E"/>
    <w:rsid w:val="006A2840"/>
    <w:rsid w:val="006A29F1"/>
    <w:rsid w:val="006A3B37"/>
    <w:rsid w:val="006A6809"/>
    <w:rsid w:val="006A6DD8"/>
    <w:rsid w:val="006A76A3"/>
    <w:rsid w:val="006B008B"/>
    <w:rsid w:val="006B0D55"/>
    <w:rsid w:val="006B0FCC"/>
    <w:rsid w:val="006B1027"/>
    <w:rsid w:val="006B1B2D"/>
    <w:rsid w:val="006B28C9"/>
    <w:rsid w:val="006B2F08"/>
    <w:rsid w:val="006B3336"/>
    <w:rsid w:val="006B4436"/>
    <w:rsid w:val="006B4963"/>
    <w:rsid w:val="006B4CB4"/>
    <w:rsid w:val="006B4FDA"/>
    <w:rsid w:val="006B58D3"/>
    <w:rsid w:val="006B5916"/>
    <w:rsid w:val="006B6B98"/>
    <w:rsid w:val="006B6DDA"/>
    <w:rsid w:val="006B6EF0"/>
    <w:rsid w:val="006B6F70"/>
    <w:rsid w:val="006C0B8F"/>
    <w:rsid w:val="006C421F"/>
    <w:rsid w:val="006C4378"/>
    <w:rsid w:val="006C4490"/>
    <w:rsid w:val="006C473C"/>
    <w:rsid w:val="006C5A5C"/>
    <w:rsid w:val="006D06DB"/>
    <w:rsid w:val="006D0B03"/>
    <w:rsid w:val="006D3849"/>
    <w:rsid w:val="006D3DC9"/>
    <w:rsid w:val="006D437E"/>
    <w:rsid w:val="006D4A4C"/>
    <w:rsid w:val="006D6FF6"/>
    <w:rsid w:val="006E0179"/>
    <w:rsid w:val="006E08FF"/>
    <w:rsid w:val="006E1244"/>
    <w:rsid w:val="006E259B"/>
    <w:rsid w:val="006E3B5D"/>
    <w:rsid w:val="006E3BCE"/>
    <w:rsid w:val="006E3C0D"/>
    <w:rsid w:val="006E51E7"/>
    <w:rsid w:val="006E5358"/>
    <w:rsid w:val="006E68DB"/>
    <w:rsid w:val="006E6EDF"/>
    <w:rsid w:val="006E7B79"/>
    <w:rsid w:val="006F03EE"/>
    <w:rsid w:val="006F0D1C"/>
    <w:rsid w:val="006F30D5"/>
    <w:rsid w:val="006F3AD3"/>
    <w:rsid w:val="006F4D2F"/>
    <w:rsid w:val="006F53AF"/>
    <w:rsid w:val="006F5979"/>
    <w:rsid w:val="006F6E1D"/>
    <w:rsid w:val="007005A9"/>
    <w:rsid w:val="00701C46"/>
    <w:rsid w:val="00703280"/>
    <w:rsid w:val="007040DD"/>
    <w:rsid w:val="0070422A"/>
    <w:rsid w:val="007043F9"/>
    <w:rsid w:val="00704823"/>
    <w:rsid w:val="007069F6"/>
    <w:rsid w:val="00710123"/>
    <w:rsid w:val="00711DA5"/>
    <w:rsid w:val="00712D90"/>
    <w:rsid w:val="00713DD7"/>
    <w:rsid w:val="00713EBE"/>
    <w:rsid w:val="00715630"/>
    <w:rsid w:val="00715940"/>
    <w:rsid w:val="00717EEB"/>
    <w:rsid w:val="00720568"/>
    <w:rsid w:val="00720BDB"/>
    <w:rsid w:val="007211DD"/>
    <w:rsid w:val="00721771"/>
    <w:rsid w:val="00721D40"/>
    <w:rsid w:val="0072318F"/>
    <w:rsid w:val="00725846"/>
    <w:rsid w:val="0072588A"/>
    <w:rsid w:val="00727244"/>
    <w:rsid w:val="007304B9"/>
    <w:rsid w:val="0073096F"/>
    <w:rsid w:val="00733320"/>
    <w:rsid w:val="007334E9"/>
    <w:rsid w:val="00733FF8"/>
    <w:rsid w:val="00734EA2"/>
    <w:rsid w:val="00736519"/>
    <w:rsid w:val="007374AA"/>
    <w:rsid w:val="00740969"/>
    <w:rsid w:val="0074394C"/>
    <w:rsid w:val="00743F2E"/>
    <w:rsid w:val="007444B2"/>
    <w:rsid w:val="0074479B"/>
    <w:rsid w:val="0074508A"/>
    <w:rsid w:val="00745672"/>
    <w:rsid w:val="007471D2"/>
    <w:rsid w:val="00747CB8"/>
    <w:rsid w:val="0075026E"/>
    <w:rsid w:val="0075065D"/>
    <w:rsid w:val="00751803"/>
    <w:rsid w:val="007519A1"/>
    <w:rsid w:val="007523A5"/>
    <w:rsid w:val="007525B2"/>
    <w:rsid w:val="00753052"/>
    <w:rsid w:val="007531A3"/>
    <w:rsid w:val="00753700"/>
    <w:rsid w:val="0075759F"/>
    <w:rsid w:val="007600B2"/>
    <w:rsid w:val="00764D05"/>
    <w:rsid w:val="007658A0"/>
    <w:rsid w:val="007679EB"/>
    <w:rsid w:val="00772770"/>
    <w:rsid w:val="00773011"/>
    <w:rsid w:val="007732A9"/>
    <w:rsid w:val="0077472E"/>
    <w:rsid w:val="007751DA"/>
    <w:rsid w:val="00775D3D"/>
    <w:rsid w:val="00776279"/>
    <w:rsid w:val="00776CF2"/>
    <w:rsid w:val="00781954"/>
    <w:rsid w:val="00781D14"/>
    <w:rsid w:val="00781FEF"/>
    <w:rsid w:val="00783ACA"/>
    <w:rsid w:val="007840F3"/>
    <w:rsid w:val="00785BAF"/>
    <w:rsid w:val="00786723"/>
    <w:rsid w:val="00786C9A"/>
    <w:rsid w:val="007929C9"/>
    <w:rsid w:val="00793450"/>
    <w:rsid w:val="007954CB"/>
    <w:rsid w:val="0079561E"/>
    <w:rsid w:val="0079606C"/>
    <w:rsid w:val="00796EBE"/>
    <w:rsid w:val="007A0155"/>
    <w:rsid w:val="007A14BA"/>
    <w:rsid w:val="007A3336"/>
    <w:rsid w:val="007A437A"/>
    <w:rsid w:val="007A497A"/>
    <w:rsid w:val="007A6087"/>
    <w:rsid w:val="007A6227"/>
    <w:rsid w:val="007A62FB"/>
    <w:rsid w:val="007A6E53"/>
    <w:rsid w:val="007A6F8D"/>
    <w:rsid w:val="007A799B"/>
    <w:rsid w:val="007B14E8"/>
    <w:rsid w:val="007B21CB"/>
    <w:rsid w:val="007B2B7A"/>
    <w:rsid w:val="007B2C61"/>
    <w:rsid w:val="007B30CD"/>
    <w:rsid w:val="007B3ADF"/>
    <w:rsid w:val="007B4B56"/>
    <w:rsid w:val="007B585C"/>
    <w:rsid w:val="007B5AD6"/>
    <w:rsid w:val="007B7A07"/>
    <w:rsid w:val="007C07E3"/>
    <w:rsid w:val="007C1DE5"/>
    <w:rsid w:val="007C1FAB"/>
    <w:rsid w:val="007C27A5"/>
    <w:rsid w:val="007C30D7"/>
    <w:rsid w:val="007C33D7"/>
    <w:rsid w:val="007C3F3A"/>
    <w:rsid w:val="007C4DA6"/>
    <w:rsid w:val="007C5487"/>
    <w:rsid w:val="007C588C"/>
    <w:rsid w:val="007C5C38"/>
    <w:rsid w:val="007C60FB"/>
    <w:rsid w:val="007C6517"/>
    <w:rsid w:val="007D04BB"/>
    <w:rsid w:val="007D0810"/>
    <w:rsid w:val="007D1AF3"/>
    <w:rsid w:val="007D23ED"/>
    <w:rsid w:val="007D366D"/>
    <w:rsid w:val="007D44F9"/>
    <w:rsid w:val="007D4C88"/>
    <w:rsid w:val="007D4CCB"/>
    <w:rsid w:val="007D633A"/>
    <w:rsid w:val="007E0136"/>
    <w:rsid w:val="007E16C9"/>
    <w:rsid w:val="007E18EF"/>
    <w:rsid w:val="007E405C"/>
    <w:rsid w:val="007E4509"/>
    <w:rsid w:val="007E49DB"/>
    <w:rsid w:val="007E592A"/>
    <w:rsid w:val="007E62B5"/>
    <w:rsid w:val="007E6CC5"/>
    <w:rsid w:val="007E754B"/>
    <w:rsid w:val="007E7AFA"/>
    <w:rsid w:val="007F0195"/>
    <w:rsid w:val="007F035E"/>
    <w:rsid w:val="007F238A"/>
    <w:rsid w:val="007F277D"/>
    <w:rsid w:val="007F2EEC"/>
    <w:rsid w:val="007F4510"/>
    <w:rsid w:val="007F46EB"/>
    <w:rsid w:val="007F607C"/>
    <w:rsid w:val="007F61C1"/>
    <w:rsid w:val="007F76CB"/>
    <w:rsid w:val="008012C3"/>
    <w:rsid w:val="00801C56"/>
    <w:rsid w:val="00802085"/>
    <w:rsid w:val="00802AA2"/>
    <w:rsid w:val="00803A5E"/>
    <w:rsid w:val="00805632"/>
    <w:rsid w:val="00806843"/>
    <w:rsid w:val="0080699E"/>
    <w:rsid w:val="00806B2F"/>
    <w:rsid w:val="00810413"/>
    <w:rsid w:val="0081056D"/>
    <w:rsid w:val="008139E8"/>
    <w:rsid w:val="008166FE"/>
    <w:rsid w:val="00816750"/>
    <w:rsid w:val="0082055A"/>
    <w:rsid w:val="0082087F"/>
    <w:rsid w:val="00821AB6"/>
    <w:rsid w:val="00821B2F"/>
    <w:rsid w:val="0082271A"/>
    <w:rsid w:val="008233A5"/>
    <w:rsid w:val="00823EDA"/>
    <w:rsid w:val="00823F61"/>
    <w:rsid w:val="00825595"/>
    <w:rsid w:val="00825D6A"/>
    <w:rsid w:val="00826035"/>
    <w:rsid w:val="00827DF1"/>
    <w:rsid w:val="00830901"/>
    <w:rsid w:val="00833502"/>
    <w:rsid w:val="008339E4"/>
    <w:rsid w:val="00833ECB"/>
    <w:rsid w:val="008360EE"/>
    <w:rsid w:val="00836E2D"/>
    <w:rsid w:val="0083732D"/>
    <w:rsid w:val="00840EFF"/>
    <w:rsid w:val="00842A48"/>
    <w:rsid w:val="008430C2"/>
    <w:rsid w:val="00843383"/>
    <w:rsid w:val="00845A8B"/>
    <w:rsid w:val="00846CB0"/>
    <w:rsid w:val="00847FB0"/>
    <w:rsid w:val="008509A9"/>
    <w:rsid w:val="008516BB"/>
    <w:rsid w:val="00851878"/>
    <w:rsid w:val="00851F07"/>
    <w:rsid w:val="008520A0"/>
    <w:rsid w:val="0085338D"/>
    <w:rsid w:val="00853B90"/>
    <w:rsid w:val="0085403B"/>
    <w:rsid w:val="008544CA"/>
    <w:rsid w:val="008556CD"/>
    <w:rsid w:val="00855BA6"/>
    <w:rsid w:val="00856540"/>
    <w:rsid w:val="0085670C"/>
    <w:rsid w:val="00856725"/>
    <w:rsid w:val="00856A64"/>
    <w:rsid w:val="008574EF"/>
    <w:rsid w:val="0086378D"/>
    <w:rsid w:val="00863C27"/>
    <w:rsid w:val="008647C3"/>
    <w:rsid w:val="00865271"/>
    <w:rsid w:val="008658FB"/>
    <w:rsid w:val="008667C9"/>
    <w:rsid w:val="008667CE"/>
    <w:rsid w:val="008679D6"/>
    <w:rsid w:val="008704E3"/>
    <w:rsid w:val="00870535"/>
    <w:rsid w:val="0087087C"/>
    <w:rsid w:val="0087288C"/>
    <w:rsid w:val="008743E8"/>
    <w:rsid w:val="008746E3"/>
    <w:rsid w:val="008750E5"/>
    <w:rsid w:val="008755FD"/>
    <w:rsid w:val="00876588"/>
    <w:rsid w:val="00877C0F"/>
    <w:rsid w:val="00881E52"/>
    <w:rsid w:val="0088377E"/>
    <w:rsid w:val="00883B7E"/>
    <w:rsid w:val="00884AEF"/>
    <w:rsid w:val="00885286"/>
    <w:rsid w:val="008852E1"/>
    <w:rsid w:val="0088675C"/>
    <w:rsid w:val="008869D1"/>
    <w:rsid w:val="008872C6"/>
    <w:rsid w:val="00887469"/>
    <w:rsid w:val="00887BAA"/>
    <w:rsid w:val="00887C55"/>
    <w:rsid w:val="0089033C"/>
    <w:rsid w:val="0089079A"/>
    <w:rsid w:val="008907D2"/>
    <w:rsid w:val="0089092B"/>
    <w:rsid w:val="00891EC8"/>
    <w:rsid w:val="00893264"/>
    <w:rsid w:val="00893CF4"/>
    <w:rsid w:val="008951BC"/>
    <w:rsid w:val="00895E93"/>
    <w:rsid w:val="008A1251"/>
    <w:rsid w:val="008A345A"/>
    <w:rsid w:val="008A47F2"/>
    <w:rsid w:val="008A4FF2"/>
    <w:rsid w:val="008A58A4"/>
    <w:rsid w:val="008B1706"/>
    <w:rsid w:val="008B19D1"/>
    <w:rsid w:val="008B42AA"/>
    <w:rsid w:val="008B4F2C"/>
    <w:rsid w:val="008B7013"/>
    <w:rsid w:val="008B7C20"/>
    <w:rsid w:val="008C11B1"/>
    <w:rsid w:val="008C15C4"/>
    <w:rsid w:val="008C3F8D"/>
    <w:rsid w:val="008C403D"/>
    <w:rsid w:val="008C4CA3"/>
    <w:rsid w:val="008C536B"/>
    <w:rsid w:val="008C5DE9"/>
    <w:rsid w:val="008C6548"/>
    <w:rsid w:val="008C665E"/>
    <w:rsid w:val="008D06A8"/>
    <w:rsid w:val="008D0AC2"/>
    <w:rsid w:val="008D1869"/>
    <w:rsid w:val="008D3AF3"/>
    <w:rsid w:val="008D4804"/>
    <w:rsid w:val="008D52AF"/>
    <w:rsid w:val="008D5F65"/>
    <w:rsid w:val="008D629E"/>
    <w:rsid w:val="008D6DFC"/>
    <w:rsid w:val="008D724B"/>
    <w:rsid w:val="008D755D"/>
    <w:rsid w:val="008D79D7"/>
    <w:rsid w:val="008E2161"/>
    <w:rsid w:val="008E30B9"/>
    <w:rsid w:val="008E462F"/>
    <w:rsid w:val="008E63E5"/>
    <w:rsid w:val="008E76E6"/>
    <w:rsid w:val="008E7B96"/>
    <w:rsid w:val="008F034E"/>
    <w:rsid w:val="008F120B"/>
    <w:rsid w:val="008F47F6"/>
    <w:rsid w:val="008F4889"/>
    <w:rsid w:val="008F4CE0"/>
    <w:rsid w:val="008F591E"/>
    <w:rsid w:val="008F78B4"/>
    <w:rsid w:val="008F7D9F"/>
    <w:rsid w:val="009003C5"/>
    <w:rsid w:val="0090066D"/>
    <w:rsid w:val="00902079"/>
    <w:rsid w:val="00902D2E"/>
    <w:rsid w:val="009031E8"/>
    <w:rsid w:val="00903690"/>
    <w:rsid w:val="009066A7"/>
    <w:rsid w:val="00910027"/>
    <w:rsid w:val="00910318"/>
    <w:rsid w:val="00910670"/>
    <w:rsid w:val="00910EB5"/>
    <w:rsid w:val="009128D0"/>
    <w:rsid w:val="00913BFC"/>
    <w:rsid w:val="00915825"/>
    <w:rsid w:val="00916344"/>
    <w:rsid w:val="00916346"/>
    <w:rsid w:val="00917EB6"/>
    <w:rsid w:val="00920536"/>
    <w:rsid w:val="00920CA6"/>
    <w:rsid w:val="00921474"/>
    <w:rsid w:val="009215B8"/>
    <w:rsid w:val="00922237"/>
    <w:rsid w:val="009223D7"/>
    <w:rsid w:val="00923C42"/>
    <w:rsid w:val="0092423C"/>
    <w:rsid w:val="00926603"/>
    <w:rsid w:val="00926C11"/>
    <w:rsid w:val="00927EAC"/>
    <w:rsid w:val="00927FD1"/>
    <w:rsid w:val="00930D5B"/>
    <w:rsid w:val="0093190F"/>
    <w:rsid w:val="00931A01"/>
    <w:rsid w:val="00931D9A"/>
    <w:rsid w:val="009320FB"/>
    <w:rsid w:val="00933FF4"/>
    <w:rsid w:val="0093427F"/>
    <w:rsid w:val="00934421"/>
    <w:rsid w:val="009357A0"/>
    <w:rsid w:val="00935A4F"/>
    <w:rsid w:val="00937441"/>
    <w:rsid w:val="00937CC8"/>
    <w:rsid w:val="00940869"/>
    <w:rsid w:val="00942415"/>
    <w:rsid w:val="00944AA8"/>
    <w:rsid w:val="00946760"/>
    <w:rsid w:val="00946A9E"/>
    <w:rsid w:val="00946F2D"/>
    <w:rsid w:val="00947E41"/>
    <w:rsid w:val="00950930"/>
    <w:rsid w:val="00951CB3"/>
    <w:rsid w:val="00951F3F"/>
    <w:rsid w:val="00952132"/>
    <w:rsid w:val="009530D6"/>
    <w:rsid w:val="00953BFB"/>
    <w:rsid w:val="0095407F"/>
    <w:rsid w:val="00954387"/>
    <w:rsid w:val="00954FBC"/>
    <w:rsid w:val="00955706"/>
    <w:rsid w:val="009558B9"/>
    <w:rsid w:val="00955B90"/>
    <w:rsid w:val="0095620D"/>
    <w:rsid w:val="0095761F"/>
    <w:rsid w:val="009601B4"/>
    <w:rsid w:val="0096192D"/>
    <w:rsid w:val="00961FD6"/>
    <w:rsid w:val="00962580"/>
    <w:rsid w:val="00963698"/>
    <w:rsid w:val="0096438D"/>
    <w:rsid w:val="009649D9"/>
    <w:rsid w:val="00965D9E"/>
    <w:rsid w:val="00965DC5"/>
    <w:rsid w:val="00965FD2"/>
    <w:rsid w:val="00966198"/>
    <w:rsid w:val="00966C11"/>
    <w:rsid w:val="00967154"/>
    <w:rsid w:val="00967BEB"/>
    <w:rsid w:val="0097017F"/>
    <w:rsid w:val="0097332D"/>
    <w:rsid w:val="00974DE3"/>
    <w:rsid w:val="009754A8"/>
    <w:rsid w:val="00976210"/>
    <w:rsid w:val="0097720A"/>
    <w:rsid w:val="009778BF"/>
    <w:rsid w:val="00981337"/>
    <w:rsid w:val="00981458"/>
    <w:rsid w:val="009815D2"/>
    <w:rsid w:val="00983485"/>
    <w:rsid w:val="009854D8"/>
    <w:rsid w:val="00986039"/>
    <w:rsid w:val="00986634"/>
    <w:rsid w:val="0099028B"/>
    <w:rsid w:val="009929AA"/>
    <w:rsid w:val="00992A0F"/>
    <w:rsid w:val="009936FC"/>
    <w:rsid w:val="00993F75"/>
    <w:rsid w:val="00994835"/>
    <w:rsid w:val="00995799"/>
    <w:rsid w:val="00996479"/>
    <w:rsid w:val="00997FBC"/>
    <w:rsid w:val="009A034C"/>
    <w:rsid w:val="009A207D"/>
    <w:rsid w:val="009A2AB8"/>
    <w:rsid w:val="009A38A9"/>
    <w:rsid w:val="009A438A"/>
    <w:rsid w:val="009A535F"/>
    <w:rsid w:val="009A55D4"/>
    <w:rsid w:val="009A5823"/>
    <w:rsid w:val="009A72B6"/>
    <w:rsid w:val="009A73FD"/>
    <w:rsid w:val="009A748D"/>
    <w:rsid w:val="009A77A1"/>
    <w:rsid w:val="009A7EA3"/>
    <w:rsid w:val="009A7ED1"/>
    <w:rsid w:val="009B0709"/>
    <w:rsid w:val="009B1E8D"/>
    <w:rsid w:val="009B39BA"/>
    <w:rsid w:val="009B4644"/>
    <w:rsid w:val="009B539B"/>
    <w:rsid w:val="009B6FF5"/>
    <w:rsid w:val="009B7BFF"/>
    <w:rsid w:val="009C020B"/>
    <w:rsid w:val="009C09D8"/>
    <w:rsid w:val="009C108A"/>
    <w:rsid w:val="009C1442"/>
    <w:rsid w:val="009C20C5"/>
    <w:rsid w:val="009C2B97"/>
    <w:rsid w:val="009C2DBA"/>
    <w:rsid w:val="009C3E24"/>
    <w:rsid w:val="009C4821"/>
    <w:rsid w:val="009D1471"/>
    <w:rsid w:val="009D5752"/>
    <w:rsid w:val="009D58CF"/>
    <w:rsid w:val="009D6AF8"/>
    <w:rsid w:val="009D6BD8"/>
    <w:rsid w:val="009D6E2F"/>
    <w:rsid w:val="009E1CE3"/>
    <w:rsid w:val="009E3115"/>
    <w:rsid w:val="009E3152"/>
    <w:rsid w:val="009E31F9"/>
    <w:rsid w:val="009E35EC"/>
    <w:rsid w:val="009E3A11"/>
    <w:rsid w:val="009E44A2"/>
    <w:rsid w:val="009E5474"/>
    <w:rsid w:val="009E6005"/>
    <w:rsid w:val="009E609D"/>
    <w:rsid w:val="009E69C7"/>
    <w:rsid w:val="009E6A11"/>
    <w:rsid w:val="009F1BE2"/>
    <w:rsid w:val="009F2321"/>
    <w:rsid w:val="009F23E5"/>
    <w:rsid w:val="009F2411"/>
    <w:rsid w:val="009F27FD"/>
    <w:rsid w:val="009F2F14"/>
    <w:rsid w:val="009F340F"/>
    <w:rsid w:val="009F36B3"/>
    <w:rsid w:val="009F3DF5"/>
    <w:rsid w:val="009F59AA"/>
    <w:rsid w:val="009F719E"/>
    <w:rsid w:val="00A0037D"/>
    <w:rsid w:val="00A03526"/>
    <w:rsid w:val="00A03B27"/>
    <w:rsid w:val="00A04469"/>
    <w:rsid w:val="00A047D4"/>
    <w:rsid w:val="00A04947"/>
    <w:rsid w:val="00A05053"/>
    <w:rsid w:val="00A05B4F"/>
    <w:rsid w:val="00A07E53"/>
    <w:rsid w:val="00A10537"/>
    <w:rsid w:val="00A11E3D"/>
    <w:rsid w:val="00A12A60"/>
    <w:rsid w:val="00A13408"/>
    <w:rsid w:val="00A15780"/>
    <w:rsid w:val="00A1667B"/>
    <w:rsid w:val="00A16707"/>
    <w:rsid w:val="00A169B5"/>
    <w:rsid w:val="00A16E32"/>
    <w:rsid w:val="00A17B97"/>
    <w:rsid w:val="00A20032"/>
    <w:rsid w:val="00A21D93"/>
    <w:rsid w:val="00A24522"/>
    <w:rsid w:val="00A251F8"/>
    <w:rsid w:val="00A25930"/>
    <w:rsid w:val="00A267F8"/>
    <w:rsid w:val="00A26966"/>
    <w:rsid w:val="00A26B03"/>
    <w:rsid w:val="00A272BA"/>
    <w:rsid w:val="00A2779E"/>
    <w:rsid w:val="00A30047"/>
    <w:rsid w:val="00A3197E"/>
    <w:rsid w:val="00A34C3A"/>
    <w:rsid w:val="00A35245"/>
    <w:rsid w:val="00A35C60"/>
    <w:rsid w:val="00A36A41"/>
    <w:rsid w:val="00A37A98"/>
    <w:rsid w:val="00A40AE5"/>
    <w:rsid w:val="00A422A0"/>
    <w:rsid w:val="00A42494"/>
    <w:rsid w:val="00A42898"/>
    <w:rsid w:val="00A430D1"/>
    <w:rsid w:val="00A44190"/>
    <w:rsid w:val="00A44947"/>
    <w:rsid w:val="00A4580F"/>
    <w:rsid w:val="00A46DA6"/>
    <w:rsid w:val="00A4733F"/>
    <w:rsid w:val="00A5001E"/>
    <w:rsid w:val="00A5186F"/>
    <w:rsid w:val="00A519AC"/>
    <w:rsid w:val="00A51BBA"/>
    <w:rsid w:val="00A52162"/>
    <w:rsid w:val="00A53104"/>
    <w:rsid w:val="00A535F9"/>
    <w:rsid w:val="00A54ADC"/>
    <w:rsid w:val="00A54C0E"/>
    <w:rsid w:val="00A57C5C"/>
    <w:rsid w:val="00A57D4D"/>
    <w:rsid w:val="00A6316E"/>
    <w:rsid w:val="00A63353"/>
    <w:rsid w:val="00A63A4E"/>
    <w:rsid w:val="00A63B0C"/>
    <w:rsid w:val="00A64F2D"/>
    <w:rsid w:val="00A64F93"/>
    <w:rsid w:val="00A667DB"/>
    <w:rsid w:val="00A6793D"/>
    <w:rsid w:val="00A67E7A"/>
    <w:rsid w:val="00A67FC6"/>
    <w:rsid w:val="00A7006B"/>
    <w:rsid w:val="00A70522"/>
    <w:rsid w:val="00A72745"/>
    <w:rsid w:val="00A74C90"/>
    <w:rsid w:val="00A7511D"/>
    <w:rsid w:val="00A7674E"/>
    <w:rsid w:val="00A77B3B"/>
    <w:rsid w:val="00A82077"/>
    <w:rsid w:val="00A845DF"/>
    <w:rsid w:val="00A84707"/>
    <w:rsid w:val="00A8516A"/>
    <w:rsid w:val="00A85643"/>
    <w:rsid w:val="00A85CBD"/>
    <w:rsid w:val="00A8611F"/>
    <w:rsid w:val="00A86A5E"/>
    <w:rsid w:val="00A86BFC"/>
    <w:rsid w:val="00A87A6D"/>
    <w:rsid w:val="00A87C94"/>
    <w:rsid w:val="00A90F96"/>
    <w:rsid w:val="00A911AB"/>
    <w:rsid w:val="00A9263B"/>
    <w:rsid w:val="00A9390F"/>
    <w:rsid w:val="00A948FA"/>
    <w:rsid w:val="00A953B7"/>
    <w:rsid w:val="00A95BFA"/>
    <w:rsid w:val="00A9649D"/>
    <w:rsid w:val="00A96732"/>
    <w:rsid w:val="00AA1563"/>
    <w:rsid w:val="00AA1D67"/>
    <w:rsid w:val="00AA4AED"/>
    <w:rsid w:val="00AA52EE"/>
    <w:rsid w:val="00AA537E"/>
    <w:rsid w:val="00AA5738"/>
    <w:rsid w:val="00AA5E15"/>
    <w:rsid w:val="00AA5F51"/>
    <w:rsid w:val="00AA6196"/>
    <w:rsid w:val="00AA7668"/>
    <w:rsid w:val="00AA7C68"/>
    <w:rsid w:val="00AA7F60"/>
    <w:rsid w:val="00AB081A"/>
    <w:rsid w:val="00AB0EB3"/>
    <w:rsid w:val="00AB192C"/>
    <w:rsid w:val="00AB2C42"/>
    <w:rsid w:val="00AB4F60"/>
    <w:rsid w:val="00AB58FF"/>
    <w:rsid w:val="00AB5A9F"/>
    <w:rsid w:val="00AB6325"/>
    <w:rsid w:val="00AB6687"/>
    <w:rsid w:val="00AC01DD"/>
    <w:rsid w:val="00AC12D7"/>
    <w:rsid w:val="00AC371F"/>
    <w:rsid w:val="00AC44CF"/>
    <w:rsid w:val="00AC554C"/>
    <w:rsid w:val="00AC5EA8"/>
    <w:rsid w:val="00AC6039"/>
    <w:rsid w:val="00AC6ABB"/>
    <w:rsid w:val="00AC7D0E"/>
    <w:rsid w:val="00AC7D3F"/>
    <w:rsid w:val="00AD004A"/>
    <w:rsid w:val="00AD00B2"/>
    <w:rsid w:val="00AD05BB"/>
    <w:rsid w:val="00AD0CA4"/>
    <w:rsid w:val="00AD106F"/>
    <w:rsid w:val="00AD4159"/>
    <w:rsid w:val="00AD54EB"/>
    <w:rsid w:val="00AD724F"/>
    <w:rsid w:val="00AD7830"/>
    <w:rsid w:val="00AD7A9C"/>
    <w:rsid w:val="00AE006B"/>
    <w:rsid w:val="00AE0DFB"/>
    <w:rsid w:val="00AE13CC"/>
    <w:rsid w:val="00AE1470"/>
    <w:rsid w:val="00AE203A"/>
    <w:rsid w:val="00AE3341"/>
    <w:rsid w:val="00AE3EB1"/>
    <w:rsid w:val="00AE51DB"/>
    <w:rsid w:val="00AE5AF1"/>
    <w:rsid w:val="00AE67A3"/>
    <w:rsid w:val="00AE6943"/>
    <w:rsid w:val="00AE6E67"/>
    <w:rsid w:val="00AE7550"/>
    <w:rsid w:val="00AE7FA6"/>
    <w:rsid w:val="00AE7FB2"/>
    <w:rsid w:val="00AF0713"/>
    <w:rsid w:val="00AF0AF0"/>
    <w:rsid w:val="00AF2A13"/>
    <w:rsid w:val="00AF3277"/>
    <w:rsid w:val="00AF460B"/>
    <w:rsid w:val="00AF4978"/>
    <w:rsid w:val="00AF62B9"/>
    <w:rsid w:val="00B01D57"/>
    <w:rsid w:val="00B02ADC"/>
    <w:rsid w:val="00B03E48"/>
    <w:rsid w:val="00B0526E"/>
    <w:rsid w:val="00B05840"/>
    <w:rsid w:val="00B077A9"/>
    <w:rsid w:val="00B07B1A"/>
    <w:rsid w:val="00B1013E"/>
    <w:rsid w:val="00B10612"/>
    <w:rsid w:val="00B12679"/>
    <w:rsid w:val="00B12D32"/>
    <w:rsid w:val="00B14E3C"/>
    <w:rsid w:val="00B15F74"/>
    <w:rsid w:val="00B16B3C"/>
    <w:rsid w:val="00B16D79"/>
    <w:rsid w:val="00B17029"/>
    <w:rsid w:val="00B17076"/>
    <w:rsid w:val="00B17D4A"/>
    <w:rsid w:val="00B2047D"/>
    <w:rsid w:val="00B205B7"/>
    <w:rsid w:val="00B20BC4"/>
    <w:rsid w:val="00B2153D"/>
    <w:rsid w:val="00B2246A"/>
    <w:rsid w:val="00B23FF6"/>
    <w:rsid w:val="00B24CD6"/>
    <w:rsid w:val="00B26F1C"/>
    <w:rsid w:val="00B278A7"/>
    <w:rsid w:val="00B3062A"/>
    <w:rsid w:val="00B306AC"/>
    <w:rsid w:val="00B31E17"/>
    <w:rsid w:val="00B34585"/>
    <w:rsid w:val="00B34982"/>
    <w:rsid w:val="00B34BDF"/>
    <w:rsid w:val="00B357AE"/>
    <w:rsid w:val="00B358F2"/>
    <w:rsid w:val="00B36C65"/>
    <w:rsid w:val="00B373D0"/>
    <w:rsid w:val="00B373E3"/>
    <w:rsid w:val="00B374B8"/>
    <w:rsid w:val="00B400E4"/>
    <w:rsid w:val="00B41763"/>
    <w:rsid w:val="00B42793"/>
    <w:rsid w:val="00B43734"/>
    <w:rsid w:val="00B44010"/>
    <w:rsid w:val="00B44113"/>
    <w:rsid w:val="00B44BEC"/>
    <w:rsid w:val="00B45E99"/>
    <w:rsid w:val="00B4613C"/>
    <w:rsid w:val="00B5183A"/>
    <w:rsid w:val="00B52849"/>
    <w:rsid w:val="00B53369"/>
    <w:rsid w:val="00B536FB"/>
    <w:rsid w:val="00B5405A"/>
    <w:rsid w:val="00B541E8"/>
    <w:rsid w:val="00B5457C"/>
    <w:rsid w:val="00B5620A"/>
    <w:rsid w:val="00B56872"/>
    <w:rsid w:val="00B56BAA"/>
    <w:rsid w:val="00B6025E"/>
    <w:rsid w:val="00B60AC8"/>
    <w:rsid w:val="00B615F6"/>
    <w:rsid w:val="00B66C73"/>
    <w:rsid w:val="00B70779"/>
    <w:rsid w:val="00B70BB6"/>
    <w:rsid w:val="00B7264A"/>
    <w:rsid w:val="00B72F00"/>
    <w:rsid w:val="00B733F7"/>
    <w:rsid w:val="00B74453"/>
    <w:rsid w:val="00B7548E"/>
    <w:rsid w:val="00B76F5A"/>
    <w:rsid w:val="00B801DC"/>
    <w:rsid w:val="00B810B6"/>
    <w:rsid w:val="00B81748"/>
    <w:rsid w:val="00B8222F"/>
    <w:rsid w:val="00B8298C"/>
    <w:rsid w:val="00B84913"/>
    <w:rsid w:val="00B84DE9"/>
    <w:rsid w:val="00B84E24"/>
    <w:rsid w:val="00B85DCE"/>
    <w:rsid w:val="00B85E04"/>
    <w:rsid w:val="00B86387"/>
    <w:rsid w:val="00B86FC9"/>
    <w:rsid w:val="00B879E5"/>
    <w:rsid w:val="00B87C9B"/>
    <w:rsid w:val="00B87D44"/>
    <w:rsid w:val="00B905B8"/>
    <w:rsid w:val="00B9133E"/>
    <w:rsid w:val="00B94572"/>
    <w:rsid w:val="00B95709"/>
    <w:rsid w:val="00B95869"/>
    <w:rsid w:val="00B96D39"/>
    <w:rsid w:val="00B9783E"/>
    <w:rsid w:val="00BA0B84"/>
    <w:rsid w:val="00BA1380"/>
    <w:rsid w:val="00BA14C6"/>
    <w:rsid w:val="00BA2D97"/>
    <w:rsid w:val="00BA34C4"/>
    <w:rsid w:val="00BA354C"/>
    <w:rsid w:val="00BA497A"/>
    <w:rsid w:val="00BA51B9"/>
    <w:rsid w:val="00BA65EA"/>
    <w:rsid w:val="00BA72A9"/>
    <w:rsid w:val="00BA7ECF"/>
    <w:rsid w:val="00BB02B7"/>
    <w:rsid w:val="00BB0A53"/>
    <w:rsid w:val="00BB0B03"/>
    <w:rsid w:val="00BB169B"/>
    <w:rsid w:val="00BB2A40"/>
    <w:rsid w:val="00BB3166"/>
    <w:rsid w:val="00BB3747"/>
    <w:rsid w:val="00BB39AA"/>
    <w:rsid w:val="00BB4F1E"/>
    <w:rsid w:val="00BB50CA"/>
    <w:rsid w:val="00BB572F"/>
    <w:rsid w:val="00BB5B18"/>
    <w:rsid w:val="00BB648F"/>
    <w:rsid w:val="00BB69F6"/>
    <w:rsid w:val="00BB7ABB"/>
    <w:rsid w:val="00BC0AE4"/>
    <w:rsid w:val="00BC0EF2"/>
    <w:rsid w:val="00BC11FC"/>
    <w:rsid w:val="00BC14C8"/>
    <w:rsid w:val="00BC26AF"/>
    <w:rsid w:val="00BC34FF"/>
    <w:rsid w:val="00BC4F0B"/>
    <w:rsid w:val="00BC5390"/>
    <w:rsid w:val="00BD0674"/>
    <w:rsid w:val="00BD0E14"/>
    <w:rsid w:val="00BD0E7B"/>
    <w:rsid w:val="00BD106D"/>
    <w:rsid w:val="00BD115E"/>
    <w:rsid w:val="00BD28C8"/>
    <w:rsid w:val="00BD3E7D"/>
    <w:rsid w:val="00BD448A"/>
    <w:rsid w:val="00BD506B"/>
    <w:rsid w:val="00BD5496"/>
    <w:rsid w:val="00BD5C73"/>
    <w:rsid w:val="00BD6648"/>
    <w:rsid w:val="00BD7706"/>
    <w:rsid w:val="00BE0226"/>
    <w:rsid w:val="00BE0C5B"/>
    <w:rsid w:val="00BE2D40"/>
    <w:rsid w:val="00BE3B96"/>
    <w:rsid w:val="00BE6A72"/>
    <w:rsid w:val="00BE78F3"/>
    <w:rsid w:val="00BE7EEB"/>
    <w:rsid w:val="00BF0AD6"/>
    <w:rsid w:val="00BF11D7"/>
    <w:rsid w:val="00BF2EB3"/>
    <w:rsid w:val="00BF37D0"/>
    <w:rsid w:val="00BF38E1"/>
    <w:rsid w:val="00BF4061"/>
    <w:rsid w:val="00BF48FE"/>
    <w:rsid w:val="00BF4CD1"/>
    <w:rsid w:val="00BF4F03"/>
    <w:rsid w:val="00BF5C5A"/>
    <w:rsid w:val="00C00119"/>
    <w:rsid w:val="00C006C9"/>
    <w:rsid w:val="00C00D51"/>
    <w:rsid w:val="00C00EFE"/>
    <w:rsid w:val="00C017F5"/>
    <w:rsid w:val="00C0337A"/>
    <w:rsid w:val="00C03876"/>
    <w:rsid w:val="00C047A0"/>
    <w:rsid w:val="00C048E4"/>
    <w:rsid w:val="00C04995"/>
    <w:rsid w:val="00C04D25"/>
    <w:rsid w:val="00C06D98"/>
    <w:rsid w:val="00C07AA5"/>
    <w:rsid w:val="00C11B76"/>
    <w:rsid w:val="00C13385"/>
    <w:rsid w:val="00C14BC5"/>
    <w:rsid w:val="00C15D48"/>
    <w:rsid w:val="00C16598"/>
    <w:rsid w:val="00C16BD1"/>
    <w:rsid w:val="00C16EEC"/>
    <w:rsid w:val="00C175D1"/>
    <w:rsid w:val="00C175FE"/>
    <w:rsid w:val="00C17805"/>
    <w:rsid w:val="00C227B4"/>
    <w:rsid w:val="00C236E0"/>
    <w:rsid w:val="00C23822"/>
    <w:rsid w:val="00C240FC"/>
    <w:rsid w:val="00C2487E"/>
    <w:rsid w:val="00C255CC"/>
    <w:rsid w:val="00C265B0"/>
    <w:rsid w:val="00C26B72"/>
    <w:rsid w:val="00C26D21"/>
    <w:rsid w:val="00C302AD"/>
    <w:rsid w:val="00C313A4"/>
    <w:rsid w:val="00C31594"/>
    <w:rsid w:val="00C31BF2"/>
    <w:rsid w:val="00C31CD1"/>
    <w:rsid w:val="00C31E5A"/>
    <w:rsid w:val="00C31EF8"/>
    <w:rsid w:val="00C32A6F"/>
    <w:rsid w:val="00C3353A"/>
    <w:rsid w:val="00C33EB4"/>
    <w:rsid w:val="00C36DDB"/>
    <w:rsid w:val="00C3749B"/>
    <w:rsid w:val="00C37C5E"/>
    <w:rsid w:val="00C41901"/>
    <w:rsid w:val="00C41B40"/>
    <w:rsid w:val="00C427AE"/>
    <w:rsid w:val="00C43735"/>
    <w:rsid w:val="00C43F8A"/>
    <w:rsid w:val="00C45183"/>
    <w:rsid w:val="00C452C0"/>
    <w:rsid w:val="00C45A99"/>
    <w:rsid w:val="00C46C52"/>
    <w:rsid w:val="00C4719B"/>
    <w:rsid w:val="00C47DDC"/>
    <w:rsid w:val="00C50DE2"/>
    <w:rsid w:val="00C51650"/>
    <w:rsid w:val="00C51763"/>
    <w:rsid w:val="00C517A4"/>
    <w:rsid w:val="00C52129"/>
    <w:rsid w:val="00C52811"/>
    <w:rsid w:val="00C52A7C"/>
    <w:rsid w:val="00C55963"/>
    <w:rsid w:val="00C55FC4"/>
    <w:rsid w:val="00C56744"/>
    <w:rsid w:val="00C56D4E"/>
    <w:rsid w:val="00C5755E"/>
    <w:rsid w:val="00C60705"/>
    <w:rsid w:val="00C60726"/>
    <w:rsid w:val="00C60996"/>
    <w:rsid w:val="00C61DD1"/>
    <w:rsid w:val="00C6200C"/>
    <w:rsid w:val="00C625A1"/>
    <w:rsid w:val="00C63B1F"/>
    <w:rsid w:val="00C63C05"/>
    <w:rsid w:val="00C648A6"/>
    <w:rsid w:val="00C65B9B"/>
    <w:rsid w:val="00C65F83"/>
    <w:rsid w:val="00C71DB8"/>
    <w:rsid w:val="00C72041"/>
    <w:rsid w:val="00C723D9"/>
    <w:rsid w:val="00C74382"/>
    <w:rsid w:val="00C7479D"/>
    <w:rsid w:val="00C75C52"/>
    <w:rsid w:val="00C75E30"/>
    <w:rsid w:val="00C80114"/>
    <w:rsid w:val="00C80A67"/>
    <w:rsid w:val="00C81F33"/>
    <w:rsid w:val="00C82A25"/>
    <w:rsid w:val="00C835F8"/>
    <w:rsid w:val="00C84B6F"/>
    <w:rsid w:val="00C85648"/>
    <w:rsid w:val="00C85893"/>
    <w:rsid w:val="00C86486"/>
    <w:rsid w:val="00C86F71"/>
    <w:rsid w:val="00C8722A"/>
    <w:rsid w:val="00C87C63"/>
    <w:rsid w:val="00C90A13"/>
    <w:rsid w:val="00C90F57"/>
    <w:rsid w:val="00C913BD"/>
    <w:rsid w:val="00C9232E"/>
    <w:rsid w:val="00C93081"/>
    <w:rsid w:val="00C932E2"/>
    <w:rsid w:val="00C93C7C"/>
    <w:rsid w:val="00C950D6"/>
    <w:rsid w:val="00C97084"/>
    <w:rsid w:val="00CA0E45"/>
    <w:rsid w:val="00CA0FAC"/>
    <w:rsid w:val="00CA3230"/>
    <w:rsid w:val="00CA3764"/>
    <w:rsid w:val="00CA39A7"/>
    <w:rsid w:val="00CA39AF"/>
    <w:rsid w:val="00CA3D34"/>
    <w:rsid w:val="00CA448B"/>
    <w:rsid w:val="00CA5F6B"/>
    <w:rsid w:val="00CA61F7"/>
    <w:rsid w:val="00CA6876"/>
    <w:rsid w:val="00CA6B4E"/>
    <w:rsid w:val="00CB0EB6"/>
    <w:rsid w:val="00CB2F2D"/>
    <w:rsid w:val="00CB32DF"/>
    <w:rsid w:val="00CB39BC"/>
    <w:rsid w:val="00CB519E"/>
    <w:rsid w:val="00CB5B87"/>
    <w:rsid w:val="00CB7B94"/>
    <w:rsid w:val="00CC0952"/>
    <w:rsid w:val="00CC1D3A"/>
    <w:rsid w:val="00CC2BC2"/>
    <w:rsid w:val="00CC3AAF"/>
    <w:rsid w:val="00CC419D"/>
    <w:rsid w:val="00CC44CC"/>
    <w:rsid w:val="00CC4A19"/>
    <w:rsid w:val="00CC57CF"/>
    <w:rsid w:val="00CC59FD"/>
    <w:rsid w:val="00CC5FAC"/>
    <w:rsid w:val="00CC6E90"/>
    <w:rsid w:val="00CC7283"/>
    <w:rsid w:val="00CC790B"/>
    <w:rsid w:val="00CC7964"/>
    <w:rsid w:val="00CD0809"/>
    <w:rsid w:val="00CD33DE"/>
    <w:rsid w:val="00CD3F3E"/>
    <w:rsid w:val="00CD5227"/>
    <w:rsid w:val="00CD6033"/>
    <w:rsid w:val="00CD6B4C"/>
    <w:rsid w:val="00CE007E"/>
    <w:rsid w:val="00CE2A21"/>
    <w:rsid w:val="00CE3EAF"/>
    <w:rsid w:val="00CE4027"/>
    <w:rsid w:val="00CE43CC"/>
    <w:rsid w:val="00CE49A6"/>
    <w:rsid w:val="00CE4E38"/>
    <w:rsid w:val="00CE5321"/>
    <w:rsid w:val="00CE54FA"/>
    <w:rsid w:val="00CE7209"/>
    <w:rsid w:val="00CE74E3"/>
    <w:rsid w:val="00CE7BCC"/>
    <w:rsid w:val="00CE7BF7"/>
    <w:rsid w:val="00CF10EB"/>
    <w:rsid w:val="00CF132F"/>
    <w:rsid w:val="00CF2B8A"/>
    <w:rsid w:val="00CF4F02"/>
    <w:rsid w:val="00D0014A"/>
    <w:rsid w:val="00D00FF4"/>
    <w:rsid w:val="00D028D9"/>
    <w:rsid w:val="00D02AC0"/>
    <w:rsid w:val="00D036C0"/>
    <w:rsid w:val="00D052DF"/>
    <w:rsid w:val="00D05A94"/>
    <w:rsid w:val="00D0671B"/>
    <w:rsid w:val="00D10599"/>
    <w:rsid w:val="00D107D4"/>
    <w:rsid w:val="00D10A60"/>
    <w:rsid w:val="00D114D3"/>
    <w:rsid w:val="00D12356"/>
    <w:rsid w:val="00D12AD6"/>
    <w:rsid w:val="00D12B1C"/>
    <w:rsid w:val="00D12C48"/>
    <w:rsid w:val="00D12FE7"/>
    <w:rsid w:val="00D1344D"/>
    <w:rsid w:val="00D13876"/>
    <w:rsid w:val="00D13E3B"/>
    <w:rsid w:val="00D148D2"/>
    <w:rsid w:val="00D14AC2"/>
    <w:rsid w:val="00D15070"/>
    <w:rsid w:val="00D15197"/>
    <w:rsid w:val="00D1670C"/>
    <w:rsid w:val="00D169C6"/>
    <w:rsid w:val="00D17966"/>
    <w:rsid w:val="00D20129"/>
    <w:rsid w:val="00D21800"/>
    <w:rsid w:val="00D21C8A"/>
    <w:rsid w:val="00D2208B"/>
    <w:rsid w:val="00D23406"/>
    <w:rsid w:val="00D2359F"/>
    <w:rsid w:val="00D239A4"/>
    <w:rsid w:val="00D23BDD"/>
    <w:rsid w:val="00D24614"/>
    <w:rsid w:val="00D266AA"/>
    <w:rsid w:val="00D26A76"/>
    <w:rsid w:val="00D271CC"/>
    <w:rsid w:val="00D27D8C"/>
    <w:rsid w:val="00D27F7E"/>
    <w:rsid w:val="00D3040C"/>
    <w:rsid w:val="00D30ECA"/>
    <w:rsid w:val="00D3205C"/>
    <w:rsid w:val="00D32A56"/>
    <w:rsid w:val="00D36050"/>
    <w:rsid w:val="00D36083"/>
    <w:rsid w:val="00D360DA"/>
    <w:rsid w:val="00D3778B"/>
    <w:rsid w:val="00D40060"/>
    <w:rsid w:val="00D407B0"/>
    <w:rsid w:val="00D41088"/>
    <w:rsid w:val="00D411B7"/>
    <w:rsid w:val="00D473E0"/>
    <w:rsid w:val="00D47B38"/>
    <w:rsid w:val="00D51524"/>
    <w:rsid w:val="00D51CF0"/>
    <w:rsid w:val="00D527F6"/>
    <w:rsid w:val="00D53DED"/>
    <w:rsid w:val="00D55023"/>
    <w:rsid w:val="00D55352"/>
    <w:rsid w:val="00D55BD5"/>
    <w:rsid w:val="00D56DF1"/>
    <w:rsid w:val="00D5738B"/>
    <w:rsid w:val="00D604C6"/>
    <w:rsid w:val="00D61F5F"/>
    <w:rsid w:val="00D627C9"/>
    <w:rsid w:val="00D627D2"/>
    <w:rsid w:val="00D632E3"/>
    <w:rsid w:val="00D63B49"/>
    <w:rsid w:val="00D6654B"/>
    <w:rsid w:val="00D665E9"/>
    <w:rsid w:val="00D66A67"/>
    <w:rsid w:val="00D6744E"/>
    <w:rsid w:val="00D6753D"/>
    <w:rsid w:val="00D6756C"/>
    <w:rsid w:val="00D704C6"/>
    <w:rsid w:val="00D72B64"/>
    <w:rsid w:val="00D73314"/>
    <w:rsid w:val="00D734D2"/>
    <w:rsid w:val="00D74ECC"/>
    <w:rsid w:val="00D75347"/>
    <w:rsid w:val="00D75686"/>
    <w:rsid w:val="00D7615E"/>
    <w:rsid w:val="00D76DBE"/>
    <w:rsid w:val="00D800D2"/>
    <w:rsid w:val="00D80FD2"/>
    <w:rsid w:val="00D8144C"/>
    <w:rsid w:val="00D81AD4"/>
    <w:rsid w:val="00D82BD7"/>
    <w:rsid w:val="00D8421E"/>
    <w:rsid w:val="00D84EA7"/>
    <w:rsid w:val="00D86718"/>
    <w:rsid w:val="00D872CB"/>
    <w:rsid w:val="00D902FE"/>
    <w:rsid w:val="00D90515"/>
    <w:rsid w:val="00D919E4"/>
    <w:rsid w:val="00D924F5"/>
    <w:rsid w:val="00D9359D"/>
    <w:rsid w:val="00D94A81"/>
    <w:rsid w:val="00D95D71"/>
    <w:rsid w:val="00D973E6"/>
    <w:rsid w:val="00D97595"/>
    <w:rsid w:val="00DA0198"/>
    <w:rsid w:val="00DA0217"/>
    <w:rsid w:val="00DA0552"/>
    <w:rsid w:val="00DA0FFD"/>
    <w:rsid w:val="00DA19B0"/>
    <w:rsid w:val="00DA2549"/>
    <w:rsid w:val="00DA4AA1"/>
    <w:rsid w:val="00DA5A7B"/>
    <w:rsid w:val="00DA74FB"/>
    <w:rsid w:val="00DA7BEA"/>
    <w:rsid w:val="00DB05F7"/>
    <w:rsid w:val="00DB0A94"/>
    <w:rsid w:val="00DB184B"/>
    <w:rsid w:val="00DB2529"/>
    <w:rsid w:val="00DB27F0"/>
    <w:rsid w:val="00DB283B"/>
    <w:rsid w:val="00DB3462"/>
    <w:rsid w:val="00DB484B"/>
    <w:rsid w:val="00DB4F92"/>
    <w:rsid w:val="00DB55A6"/>
    <w:rsid w:val="00DB629B"/>
    <w:rsid w:val="00DB6D7D"/>
    <w:rsid w:val="00DB7B8F"/>
    <w:rsid w:val="00DB7BE6"/>
    <w:rsid w:val="00DC0AEA"/>
    <w:rsid w:val="00DC0EEB"/>
    <w:rsid w:val="00DC0F7D"/>
    <w:rsid w:val="00DC2FE3"/>
    <w:rsid w:val="00DC34FA"/>
    <w:rsid w:val="00DC5C14"/>
    <w:rsid w:val="00DC61C7"/>
    <w:rsid w:val="00DC6F51"/>
    <w:rsid w:val="00DD01CB"/>
    <w:rsid w:val="00DD0A33"/>
    <w:rsid w:val="00DD2F47"/>
    <w:rsid w:val="00DD44A5"/>
    <w:rsid w:val="00DD7866"/>
    <w:rsid w:val="00DE003C"/>
    <w:rsid w:val="00DE093D"/>
    <w:rsid w:val="00DE2212"/>
    <w:rsid w:val="00DE3BB7"/>
    <w:rsid w:val="00DE4A4B"/>
    <w:rsid w:val="00DE518E"/>
    <w:rsid w:val="00DE575C"/>
    <w:rsid w:val="00DE5B64"/>
    <w:rsid w:val="00DE76B4"/>
    <w:rsid w:val="00DF100E"/>
    <w:rsid w:val="00DF17A1"/>
    <w:rsid w:val="00DF2280"/>
    <w:rsid w:val="00DF27D5"/>
    <w:rsid w:val="00DF3754"/>
    <w:rsid w:val="00DF4649"/>
    <w:rsid w:val="00DF4E7D"/>
    <w:rsid w:val="00DF4F7A"/>
    <w:rsid w:val="00DF59C5"/>
    <w:rsid w:val="00DF62B1"/>
    <w:rsid w:val="00DF64F9"/>
    <w:rsid w:val="00DF6F1F"/>
    <w:rsid w:val="00DF71CB"/>
    <w:rsid w:val="00E0206B"/>
    <w:rsid w:val="00E02600"/>
    <w:rsid w:val="00E02797"/>
    <w:rsid w:val="00E02BDC"/>
    <w:rsid w:val="00E04235"/>
    <w:rsid w:val="00E04BC5"/>
    <w:rsid w:val="00E0620E"/>
    <w:rsid w:val="00E069D0"/>
    <w:rsid w:val="00E069EC"/>
    <w:rsid w:val="00E118F2"/>
    <w:rsid w:val="00E11E6C"/>
    <w:rsid w:val="00E1205F"/>
    <w:rsid w:val="00E14444"/>
    <w:rsid w:val="00E1465D"/>
    <w:rsid w:val="00E15571"/>
    <w:rsid w:val="00E15CFF"/>
    <w:rsid w:val="00E1610E"/>
    <w:rsid w:val="00E16172"/>
    <w:rsid w:val="00E162F6"/>
    <w:rsid w:val="00E163DB"/>
    <w:rsid w:val="00E168D0"/>
    <w:rsid w:val="00E17827"/>
    <w:rsid w:val="00E235F4"/>
    <w:rsid w:val="00E23C55"/>
    <w:rsid w:val="00E26AD5"/>
    <w:rsid w:val="00E26B88"/>
    <w:rsid w:val="00E27926"/>
    <w:rsid w:val="00E27A6C"/>
    <w:rsid w:val="00E27E0F"/>
    <w:rsid w:val="00E27F91"/>
    <w:rsid w:val="00E30F47"/>
    <w:rsid w:val="00E310DF"/>
    <w:rsid w:val="00E32F4C"/>
    <w:rsid w:val="00E33CFC"/>
    <w:rsid w:val="00E35BF4"/>
    <w:rsid w:val="00E3674C"/>
    <w:rsid w:val="00E3683B"/>
    <w:rsid w:val="00E3726A"/>
    <w:rsid w:val="00E407F8"/>
    <w:rsid w:val="00E41431"/>
    <w:rsid w:val="00E416FF"/>
    <w:rsid w:val="00E420A0"/>
    <w:rsid w:val="00E42B1D"/>
    <w:rsid w:val="00E433DA"/>
    <w:rsid w:val="00E4445E"/>
    <w:rsid w:val="00E44787"/>
    <w:rsid w:val="00E447A4"/>
    <w:rsid w:val="00E45FD7"/>
    <w:rsid w:val="00E467AE"/>
    <w:rsid w:val="00E46B77"/>
    <w:rsid w:val="00E47EAE"/>
    <w:rsid w:val="00E5202F"/>
    <w:rsid w:val="00E521D3"/>
    <w:rsid w:val="00E526A5"/>
    <w:rsid w:val="00E539ED"/>
    <w:rsid w:val="00E54A8C"/>
    <w:rsid w:val="00E54AFE"/>
    <w:rsid w:val="00E60078"/>
    <w:rsid w:val="00E60998"/>
    <w:rsid w:val="00E65A78"/>
    <w:rsid w:val="00E66FC9"/>
    <w:rsid w:val="00E701ED"/>
    <w:rsid w:val="00E71AFA"/>
    <w:rsid w:val="00E71D91"/>
    <w:rsid w:val="00E71E1F"/>
    <w:rsid w:val="00E72A9D"/>
    <w:rsid w:val="00E72B71"/>
    <w:rsid w:val="00E744D9"/>
    <w:rsid w:val="00E75A19"/>
    <w:rsid w:val="00E76332"/>
    <w:rsid w:val="00E76DFD"/>
    <w:rsid w:val="00E80092"/>
    <w:rsid w:val="00E801AC"/>
    <w:rsid w:val="00E81FA9"/>
    <w:rsid w:val="00E8273D"/>
    <w:rsid w:val="00E82B84"/>
    <w:rsid w:val="00E836C4"/>
    <w:rsid w:val="00E87004"/>
    <w:rsid w:val="00E87625"/>
    <w:rsid w:val="00E901C3"/>
    <w:rsid w:val="00E9270F"/>
    <w:rsid w:val="00E9310A"/>
    <w:rsid w:val="00E93240"/>
    <w:rsid w:val="00E93CBE"/>
    <w:rsid w:val="00E944EA"/>
    <w:rsid w:val="00E95555"/>
    <w:rsid w:val="00E96DC3"/>
    <w:rsid w:val="00E96E61"/>
    <w:rsid w:val="00E97DE4"/>
    <w:rsid w:val="00EA00ED"/>
    <w:rsid w:val="00EA07DA"/>
    <w:rsid w:val="00EA1F28"/>
    <w:rsid w:val="00EA2FDA"/>
    <w:rsid w:val="00EA4192"/>
    <w:rsid w:val="00EA423B"/>
    <w:rsid w:val="00EA52C6"/>
    <w:rsid w:val="00EA6081"/>
    <w:rsid w:val="00EA6EFC"/>
    <w:rsid w:val="00EA7B54"/>
    <w:rsid w:val="00EA7DB3"/>
    <w:rsid w:val="00EA7E89"/>
    <w:rsid w:val="00EB04C9"/>
    <w:rsid w:val="00EB34C4"/>
    <w:rsid w:val="00EB4111"/>
    <w:rsid w:val="00EB428A"/>
    <w:rsid w:val="00EB464B"/>
    <w:rsid w:val="00EB555A"/>
    <w:rsid w:val="00EB63B6"/>
    <w:rsid w:val="00EB7F6C"/>
    <w:rsid w:val="00EC0D4E"/>
    <w:rsid w:val="00EC1A0C"/>
    <w:rsid w:val="00EC2454"/>
    <w:rsid w:val="00EC27A0"/>
    <w:rsid w:val="00EC282C"/>
    <w:rsid w:val="00EC30A5"/>
    <w:rsid w:val="00EC39DD"/>
    <w:rsid w:val="00EC42A8"/>
    <w:rsid w:val="00EC435E"/>
    <w:rsid w:val="00EC4A04"/>
    <w:rsid w:val="00EC5AC6"/>
    <w:rsid w:val="00EC5BD2"/>
    <w:rsid w:val="00EC6524"/>
    <w:rsid w:val="00EC7A15"/>
    <w:rsid w:val="00EC7E9F"/>
    <w:rsid w:val="00ED263A"/>
    <w:rsid w:val="00ED2A8E"/>
    <w:rsid w:val="00ED37B7"/>
    <w:rsid w:val="00ED3B8F"/>
    <w:rsid w:val="00ED4576"/>
    <w:rsid w:val="00ED4FFC"/>
    <w:rsid w:val="00ED5995"/>
    <w:rsid w:val="00EE03D2"/>
    <w:rsid w:val="00EE08ED"/>
    <w:rsid w:val="00EE1702"/>
    <w:rsid w:val="00EE185B"/>
    <w:rsid w:val="00EE18C3"/>
    <w:rsid w:val="00EE27E2"/>
    <w:rsid w:val="00EE32C5"/>
    <w:rsid w:val="00EE361F"/>
    <w:rsid w:val="00EE3706"/>
    <w:rsid w:val="00EE4B26"/>
    <w:rsid w:val="00EE5C35"/>
    <w:rsid w:val="00EE65A6"/>
    <w:rsid w:val="00EF04DC"/>
    <w:rsid w:val="00EF1E57"/>
    <w:rsid w:val="00EF27DB"/>
    <w:rsid w:val="00EF2CE8"/>
    <w:rsid w:val="00EF3DEA"/>
    <w:rsid w:val="00EF49D2"/>
    <w:rsid w:val="00EF4E0F"/>
    <w:rsid w:val="00F00365"/>
    <w:rsid w:val="00F00505"/>
    <w:rsid w:val="00F00CC8"/>
    <w:rsid w:val="00F00DCE"/>
    <w:rsid w:val="00F035EA"/>
    <w:rsid w:val="00F039BE"/>
    <w:rsid w:val="00F03A50"/>
    <w:rsid w:val="00F03AD5"/>
    <w:rsid w:val="00F03EE4"/>
    <w:rsid w:val="00F05B87"/>
    <w:rsid w:val="00F05BBD"/>
    <w:rsid w:val="00F05F95"/>
    <w:rsid w:val="00F061B3"/>
    <w:rsid w:val="00F06E9D"/>
    <w:rsid w:val="00F073CF"/>
    <w:rsid w:val="00F07866"/>
    <w:rsid w:val="00F110BD"/>
    <w:rsid w:val="00F118AA"/>
    <w:rsid w:val="00F139A3"/>
    <w:rsid w:val="00F13A8C"/>
    <w:rsid w:val="00F14269"/>
    <w:rsid w:val="00F15828"/>
    <w:rsid w:val="00F15CF8"/>
    <w:rsid w:val="00F15DD0"/>
    <w:rsid w:val="00F170FD"/>
    <w:rsid w:val="00F2209A"/>
    <w:rsid w:val="00F2382E"/>
    <w:rsid w:val="00F2388E"/>
    <w:rsid w:val="00F24BFB"/>
    <w:rsid w:val="00F25AC7"/>
    <w:rsid w:val="00F26176"/>
    <w:rsid w:val="00F26A07"/>
    <w:rsid w:val="00F27B43"/>
    <w:rsid w:val="00F3012D"/>
    <w:rsid w:val="00F3027D"/>
    <w:rsid w:val="00F302BC"/>
    <w:rsid w:val="00F310F7"/>
    <w:rsid w:val="00F31CDF"/>
    <w:rsid w:val="00F33B83"/>
    <w:rsid w:val="00F33D3F"/>
    <w:rsid w:val="00F35ACD"/>
    <w:rsid w:val="00F37556"/>
    <w:rsid w:val="00F37BAF"/>
    <w:rsid w:val="00F424CB"/>
    <w:rsid w:val="00F43454"/>
    <w:rsid w:val="00F43FAB"/>
    <w:rsid w:val="00F443B4"/>
    <w:rsid w:val="00F44732"/>
    <w:rsid w:val="00F45627"/>
    <w:rsid w:val="00F536B8"/>
    <w:rsid w:val="00F56049"/>
    <w:rsid w:val="00F565C6"/>
    <w:rsid w:val="00F57282"/>
    <w:rsid w:val="00F57F36"/>
    <w:rsid w:val="00F6076E"/>
    <w:rsid w:val="00F61751"/>
    <w:rsid w:val="00F62E41"/>
    <w:rsid w:val="00F6402C"/>
    <w:rsid w:val="00F655F2"/>
    <w:rsid w:val="00F66B54"/>
    <w:rsid w:val="00F67662"/>
    <w:rsid w:val="00F705F2"/>
    <w:rsid w:val="00F714BF"/>
    <w:rsid w:val="00F71DAD"/>
    <w:rsid w:val="00F727AF"/>
    <w:rsid w:val="00F7351A"/>
    <w:rsid w:val="00F75413"/>
    <w:rsid w:val="00F75562"/>
    <w:rsid w:val="00F75CB2"/>
    <w:rsid w:val="00F80041"/>
    <w:rsid w:val="00F805E8"/>
    <w:rsid w:val="00F82293"/>
    <w:rsid w:val="00F83101"/>
    <w:rsid w:val="00F8357E"/>
    <w:rsid w:val="00F8399C"/>
    <w:rsid w:val="00F84A99"/>
    <w:rsid w:val="00F85781"/>
    <w:rsid w:val="00F85BF7"/>
    <w:rsid w:val="00F872CE"/>
    <w:rsid w:val="00F907D9"/>
    <w:rsid w:val="00F92029"/>
    <w:rsid w:val="00F921C2"/>
    <w:rsid w:val="00F92A2A"/>
    <w:rsid w:val="00F95169"/>
    <w:rsid w:val="00F95AA8"/>
    <w:rsid w:val="00F95AF3"/>
    <w:rsid w:val="00F968D7"/>
    <w:rsid w:val="00F9729B"/>
    <w:rsid w:val="00F97B62"/>
    <w:rsid w:val="00F97BE3"/>
    <w:rsid w:val="00FA13C7"/>
    <w:rsid w:val="00FA14B1"/>
    <w:rsid w:val="00FA3206"/>
    <w:rsid w:val="00FA4712"/>
    <w:rsid w:val="00FA4C8E"/>
    <w:rsid w:val="00FA5720"/>
    <w:rsid w:val="00FA67B7"/>
    <w:rsid w:val="00FA70FB"/>
    <w:rsid w:val="00FB0406"/>
    <w:rsid w:val="00FB0B8D"/>
    <w:rsid w:val="00FB1079"/>
    <w:rsid w:val="00FB1321"/>
    <w:rsid w:val="00FB21E1"/>
    <w:rsid w:val="00FB224C"/>
    <w:rsid w:val="00FB2CC1"/>
    <w:rsid w:val="00FB325A"/>
    <w:rsid w:val="00FB3D8B"/>
    <w:rsid w:val="00FB4BE5"/>
    <w:rsid w:val="00FB52E4"/>
    <w:rsid w:val="00FB699E"/>
    <w:rsid w:val="00FB7FD8"/>
    <w:rsid w:val="00FC03DA"/>
    <w:rsid w:val="00FC2270"/>
    <w:rsid w:val="00FC22C6"/>
    <w:rsid w:val="00FC2B08"/>
    <w:rsid w:val="00FC2CEA"/>
    <w:rsid w:val="00FC32BA"/>
    <w:rsid w:val="00FC5B6C"/>
    <w:rsid w:val="00FC77E5"/>
    <w:rsid w:val="00FD0B13"/>
    <w:rsid w:val="00FD2A1C"/>
    <w:rsid w:val="00FD2B31"/>
    <w:rsid w:val="00FD2DB0"/>
    <w:rsid w:val="00FD3176"/>
    <w:rsid w:val="00FD4682"/>
    <w:rsid w:val="00FD46F5"/>
    <w:rsid w:val="00FD4E99"/>
    <w:rsid w:val="00FE0085"/>
    <w:rsid w:val="00FE00C7"/>
    <w:rsid w:val="00FE098E"/>
    <w:rsid w:val="00FE1A7D"/>
    <w:rsid w:val="00FE29E5"/>
    <w:rsid w:val="00FE2A86"/>
    <w:rsid w:val="00FE2B73"/>
    <w:rsid w:val="00FE2F49"/>
    <w:rsid w:val="00FE3255"/>
    <w:rsid w:val="00FE330E"/>
    <w:rsid w:val="00FE39A4"/>
    <w:rsid w:val="00FE438A"/>
    <w:rsid w:val="00FE4653"/>
    <w:rsid w:val="00FE4E42"/>
    <w:rsid w:val="00FE58B4"/>
    <w:rsid w:val="00FE6E8A"/>
    <w:rsid w:val="00FE6FA1"/>
    <w:rsid w:val="00FE7035"/>
    <w:rsid w:val="00FF070F"/>
    <w:rsid w:val="00FF2426"/>
    <w:rsid w:val="00FF30E6"/>
    <w:rsid w:val="00FF4471"/>
    <w:rsid w:val="00FF4ED6"/>
    <w:rsid w:val="00FF5163"/>
    <w:rsid w:val="00FF54D7"/>
    <w:rsid w:val="00FF5D27"/>
    <w:rsid w:val="00FF6BBE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F607C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F607C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543</Words>
  <Characters>14496</Characters>
  <Application>Microsoft Office Word</Application>
  <DocSecurity>0</DocSecurity>
  <Lines>120</Lines>
  <Paragraphs>34</Paragraphs>
  <ScaleCrop>false</ScaleCrop>
  <Company>SCBG</Company>
  <LinksUpToDate>false</LinksUpToDate>
  <CharactersWithSpaces>17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1</cp:revision>
  <dcterms:created xsi:type="dcterms:W3CDTF">2014-11-07T13:19:00Z</dcterms:created>
  <dcterms:modified xsi:type="dcterms:W3CDTF">2014-11-07T13:20:00Z</dcterms:modified>
</cp:coreProperties>
</file>